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407CF" w14:textId="2D73FA7E" w:rsidR="005E6D59" w:rsidRPr="00057BE2" w:rsidRDefault="00B72B07" w:rsidP="005E6D59">
      <w:pPr>
        <w:rPr>
          <w:szCs w:val="24"/>
        </w:rPr>
      </w:pPr>
      <w:r w:rsidRPr="00057BE2">
        <w:rPr>
          <w:szCs w:val="24"/>
        </w:rPr>
        <w:t>S</w:t>
      </w:r>
      <w:r w:rsidRPr="00057BE2">
        <w:rPr>
          <w:rFonts w:hint="eastAsia"/>
          <w:szCs w:val="24"/>
        </w:rPr>
        <w:t>upplementa</w:t>
      </w:r>
      <w:r>
        <w:rPr>
          <w:szCs w:val="24"/>
        </w:rPr>
        <w:t>ry</w:t>
      </w:r>
      <w:r w:rsidRPr="00057BE2">
        <w:rPr>
          <w:rFonts w:hint="eastAsia"/>
          <w:szCs w:val="24"/>
        </w:rPr>
        <w:t xml:space="preserve"> </w:t>
      </w:r>
      <w:r w:rsidR="005E6D59">
        <w:rPr>
          <w:rFonts w:hint="eastAsia"/>
          <w:szCs w:val="24"/>
        </w:rPr>
        <w:t>Table</w:t>
      </w:r>
      <w:r>
        <w:rPr>
          <w:szCs w:val="24"/>
        </w:rPr>
        <w:t xml:space="preserve"> </w:t>
      </w:r>
      <w:r w:rsidR="005E6D59">
        <w:rPr>
          <w:rFonts w:hint="eastAsia"/>
          <w:szCs w:val="24"/>
        </w:rPr>
        <w:t>1</w:t>
      </w:r>
      <w:r>
        <w:rPr>
          <w:szCs w:val="24"/>
        </w:rPr>
        <w:t>:</w:t>
      </w:r>
      <w:r w:rsidR="005E6D59">
        <w:rPr>
          <w:rFonts w:hint="eastAsia"/>
          <w:szCs w:val="24"/>
        </w:rPr>
        <w:t xml:space="preserve">  </w:t>
      </w:r>
      <w:r>
        <w:rPr>
          <w:szCs w:val="24"/>
        </w:rPr>
        <w:t>C</w:t>
      </w:r>
      <w:r w:rsidR="005E6D59">
        <w:rPr>
          <w:rFonts w:hint="eastAsia"/>
          <w:szCs w:val="24"/>
        </w:rPr>
        <w:t xml:space="preserve">omparison of </w:t>
      </w:r>
      <w:r w:rsidR="00F80DAA">
        <w:rPr>
          <w:szCs w:val="24"/>
        </w:rPr>
        <w:t xml:space="preserve">the </w:t>
      </w:r>
      <w:r w:rsidR="005E6D59" w:rsidRPr="00057BE2">
        <w:rPr>
          <w:szCs w:val="24"/>
        </w:rPr>
        <w:t xml:space="preserve">baseline characteristics of patients who did </w:t>
      </w:r>
      <w:r w:rsidR="005E6D59">
        <w:rPr>
          <w:rFonts w:hint="eastAsia"/>
          <w:szCs w:val="24"/>
        </w:rPr>
        <w:t xml:space="preserve">or did not </w:t>
      </w:r>
      <w:r w:rsidR="005E6D59" w:rsidRPr="00057BE2">
        <w:rPr>
          <w:szCs w:val="24"/>
        </w:rPr>
        <w:t>account for improved survival rates</w:t>
      </w:r>
      <w:r w:rsidR="005E6D59">
        <w:rPr>
          <w:rFonts w:hint="eastAsia"/>
          <w:szCs w:val="24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484"/>
        <w:gridCol w:w="1484"/>
        <w:gridCol w:w="887"/>
      </w:tblGrid>
      <w:tr w:rsidR="005E6D59" w:rsidRPr="002554D1" w14:paraId="597BBEB9" w14:textId="77777777" w:rsidTr="00CB3395">
        <w:trPr>
          <w:cantSplit/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C738F" w14:textId="77777777" w:rsidR="005E6D59" w:rsidRPr="00DC04CB" w:rsidRDefault="005E6D59" w:rsidP="00CB3395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9E2E1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DC04CB">
              <w:rPr>
                <w:sz w:val="21"/>
                <w:szCs w:val="21"/>
              </w:rPr>
              <w:t>roup 1(n=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1B8D7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DC04CB">
              <w:rPr>
                <w:sz w:val="21"/>
                <w:szCs w:val="21"/>
              </w:rPr>
              <w:t>roup 2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ECE78C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P Value</w:t>
            </w:r>
          </w:p>
        </w:tc>
      </w:tr>
      <w:tr w:rsidR="005E6D59" w:rsidRPr="002554D1" w14:paraId="272C7BF0" w14:textId="77777777" w:rsidTr="00CB3395">
        <w:trPr>
          <w:cantSplit/>
          <w:trHeight w:val="304"/>
        </w:trPr>
        <w:tc>
          <w:tcPr>
            <w:tcW w:w="0" w:type="auto"/>
            <w:tcBorders>
              <w:top w:val="single" w:sz="4" w:space="0" w:color="auto"/>
            </w:tcBorders>
          </w:tcPr>
          <w:p w14:paraId="7B50A961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Age(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ED6D6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60.1±1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4BF75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61.1±1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1E50A" w14:textId="77777777" w:rsidR="005E6D59" w:rsidRPr="00C52CDD" w:rsidRDefault="005E6D59" w:rsidP="00CB339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22</w:t>
            </w:r>
          </w:p>
        </w:tc>
      </w:tr>
      <w:tr w:rsidR="005E6D59" w:rsidRPr="002554D1" w14:paraId="3F4EB911" w14:textId="77777777" w:rsidTr="00CB3395">
        <w:trPr>
          <w:cantSplit/>
          <w:trHeight w:val="113"/>
        </w:trPr>
        <w:tc>
          <w:tcPr>
            <w:tcW w:w="0" w:type="auto"/>
          </w:tcPr>
          <w:p w14:paraId="709B6EB7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Gender(male/female)</w:t>
            </w:r>
          </w:p>
        </w:tc>
        <w:tc>
          <w:tcPr>
            <w:tcW w:w="0" w:type="auto"/>
          </w:tcPr>
          <w:p w14:paraId="15F35C18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7/11</w:t>
            </w:r>
          </w:p>
        </w:tc>
        <w:tc>
          <w:tcPr>
            <w:tcW w:w="0" w:type="auto"/>
          </w:tcPr>
          <w:p w14:paraId="3420B0B4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2/10</w:t>
            </w:r>
          </w:p>
        </w:tc>
        <w:tc>
          <w:tcPr>
            <w:tcW w:w="0" w:type="auto"/>
          </w:tcPr>
          <w:p w14:paraId="6527B4C4" w14:textId="77777777" w:rsidR="005E6D59" w:rsidRPr="00C52CDD" w:rsidRDefault="005E6D59" w:rsidP="00CB339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19</w:t>
            </w:r>
          </w:p>
        </w:tc>
      </w:tr>
      <w:tr w:rsidR="005E6D59" w:rsidRPr="002554D1" w14:paraId="02572B33" w14:textId="77777777" w:rsidTr="00CB3395">
        <w:trPr>
          <w:cantSplit/>
          <w:trHeight w:val="113"/>
        </w:trPr>
        <w:tc>
          <w:tcPr>
            <w:tcW w:w="0" w:type="auto"/>
          </w:tcPr>
          <w:p w14:paraId="4A1E904D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Unilateral/bilateral adrenal  involvement</w:t>
            </w:r>
          </w:p>
        </w:tc>
        <w:tc>
          <w:tcPr>
            <w:tcW w:w="0" w:type="auto"/>
          </w:tcPr>
          <w:p w14:paraId="1192AC9F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2/16</w:t>
            </w:r>
          </w:p>
        </w:tc>
        <w:tc>
          <w:tcPr>
            <w:tcW w:w="0" w:type="auto"/>
          </w:tcPr>
          <w:p w14:paraId="42F510A6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0/12</w:t>
            </w:r>
          </w:p>
        </w:tc>
        <w:tc>
          <w:tcPr>
            <w:tcW w:w="0" w:type="auto"/>
          </w:tcPr>
          <w:p w14:paraId="4E8C95AF" w14:textId="77777777" w:rsidR="005E6D59" w:rsidRPr="00C52CDD" w:rsidRDefault="005E6D59" w:rsidP="00CB339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03</w:t>
            </w:r>
            <w:r w:rsidRPr="00DC04CB">
              <w:rPr>
                <w:rFonts w:hint="eastAsia"/>
                <w:sz w:val="21"/>
                <w:szCs w:val="21"/>
              </w:rPr>
              <w:t>*</w:t>
            </w:r>
          </w:p>
        </w:tc>
      </w:tr>
      <w:tr w:rsidR="005E6D59" w:rsidRPr="002554D1" w14:paraId="11F02A15" w14:textId="77777777" w:rsidTr="00CB3395">
        <w:trPr>
          <w:cantSplit/>
          <w:trHeight w:val="113"/>
        </w:trPr>
        <w:tc>
          <w:tcPr>
            <w:tcW w:w="0" w:type="auto"/>
          </w:tcPr>
          <w:p w14:paraId="65210816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LDH (IU/L)</w:t>
            </w:r>
          </w:p>
        </w:tc>
        <w:tc>
          <w:tcPr>
            <w:tcW w:w="0" w:type="auto"/>
          </w:tcPr>
          <w:p w14:paraId="3F40158D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387.4±236.3</w:t>
            </w:r>
          </w:p>
        </w:tc>
        <w:tc>
          <w:tcPr>
            <w:tcW w:w="0" w:type="auto"/>
          </w:tcPr>
          <w:p w14:paraId="18879FBC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907.7±1508.2</w:t>
            </w:r>
          </w:p>
        </w:tc>
        <w:tc>
          <w:tcPr>
            <w:tcW w:w="0" w:type="auto"/>
          </w:tcPr>
          <w:p w14:paraId="2607BD26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023</w:t>
            </w:r>
            <w:r w:rsidRPr="00DC04CB">
              <w:rPr>
                <w:rFonts w:hint="eastAsia"/>
                <w:sz w:val="21"/>
                <w:szCs w:val="21"/>
              </w:rPr>
              <w:t>*</w:t>
            </w:r>
          </w:p>
        </w:tc>
      </w:tr>
      <w:tr w:rsidR="005E6D59" w:rsidRPr="002554D1" w14:paraId="2C3903F4" w14:textId="77777777" w:rsidTr="00CB3395">
        <w:trPr>
          <w:cantSplit/>
          <w:trHeight w:val="113"/>
        </w:trPr>
        <w:tc>
          <w:tcPr>
            <w:tcW w:w="0" w:type="auto"/>
          </w:tcPr>
          <w:p w14:paraId="458B21D9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HBDH (IU/L)</w:t>
            </w:r>
          </w:p>
        </w:tc>
        <w:tc>
          <w:tcPr>
            <w:tcW w:w="0" w:type="auto"/>
          </w:tcPr>
          <w:p w14:paraId="059E60D8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316.6±195.5</w:t>
            </w:r>
          </w:p>
        </w:tc>
        <w:tc>
          <w:tcPr>
            <w:tcW w:w="0" w:type="auto"/>
          </w:tcPr>
          <w:p w14:paraId="27F5FE3C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678.6±1054.5</w:t>
            </w:r>
          </w:p>
        </w:tc>
        <w:tc>
          <w:tcPr>
            <w:tcW w:w="0" w:type="auto"/>
          </w:tcPr>
          <w:p w14:paraId="23270D61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034</w:t>
            </w:r>
            <w:r w:rsidRPr="00DC04CB">
              <w:rPr>
                <w:rFonts w:hint="eastAsia"/>
                <w:sz w:val="21"/>
                <w:szCs w:val="21"/>
              </w:rPr>
              <w:t>*</w:t>
            </w:r>
          </w:p>
        </w:tc>
      </w:tr>
      <w:tr w:rsidR="005E6D59" w:rsidRPr="002554D1" w14:paraId="57D17BA5" w14:textId="77777777" w:rsidTr="00CB3395">
        <w:trPr>
          <w:cantSplit/>
          <w:trHeight w:val="113"/>
        </w:trPr>
        <w:tc>
          <w:tcPr>
            <w:tcW w:w="0" w:type="auto"/>
          </w:tcPr>
          <w:p w14:paraId="22596695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HDL-c(</w:t>
            </w:r>
            <w:proofErr w:type="spellStart"/>
            <w:r w:rsidRPr="00DC04CB">
              <w:rPr>
                <w:sz w:val="21"/>
                <w:szCs w:val="21"/>
              </w:rPr>
              <w:t>mmo</w:t>
            </w:r>
            <w:proofErr w:type="spellEnd"/>
            <w:r w:rsidRPr="00DC04CB">
              <w:rPr>
                <w:sz w:val="21"/>
                <w:szCs w:val="21"/>
              </w:rPr>
              <w:t>/L)</w:t>
            </w:r>
          </w:p>
        </w:tc>
        <w:tc>
          <w:tcPr>
            <w:tcW w:w="0" w:type="auto"/>
          </w:tcPr>
          <w:p w14:paraId="5AC12BC8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.0±0.35</w:t>
            </w:r>
          </w:p>
        </w:tc>
        <w:tc>
          <w:tcPr>
            <w:tcW w:w="0" w:type="auto"/>
          </w:tcPr>
          <w:p w14:paraId="3FB986B3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0.72±0.33</w:t>
            </w:r>
          </w:p>
        </w:tc>
        <w:tc>
          <w:tcPr>
            <w:tcW w:w="0" w:type="auto"/>
          </w:tcPr>
          <w:p w14:paraId="4B716235" w14:textId="77777777" w:rsidR="005E6D59" w:rsidRPr="00C52CDD" w:rsidRDefault="005E6D59" w:rsidP="00CB339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614</w:t>
            </w:r>
          </w:p>
        </w:tc>
      </w:tr>
      <w:tr w:rsidR="005E6D59" w:rsidRPr="002554D1" w14:paraId="6B139D0E" w14:textId="77777777" w:rsidTr="00CB3395">
        <w:trPr>
          <w:cantSplit/>
          <w:trHeight w:val="113"/>
        </w:trPr>
        <w:tc>
          <w:tcPr>
            <w:tcW w:w="0" w:type="auto"/>
          </w:tcPr>
          <w:p w14:paraId="1A815477" w14:textId="7B98AEC9" w:rsidR="005E6D59" w:rsidRPr="00DC04CB" w:rsidRDefault="00B72B07" w:rsidP="00CB339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="005E6D59" w:rsidRPr="00DC04CB">
              <w:rPr>
                <w:sz w:val="21"/>
                <w:szCs w:val="21"/>
              </w:rPr>
              <w:t>athologic type</w:t>
            </w:r>
          </w:p>
          <w:p w14:paraId="6E9225CE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DLBCL</w:t>
            </w:r>
          </w:p>
          <w:p w14:paraId="77C14219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PTCL</w:t>
            </w:r>
          </w:p>
          <w:p w14:paraId="4C11B96F" w14:textId="47D27152" w:rsidR="005E6D59" w:rsidRPr="00DC04CB" w:rsidRDefault="00B72B07" w:rsidP="00CB339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="005E6D59" w:rsidRPr="00127A12">
              <w:rPr>
                <w:sz w:val="21"/>
                <w:szCs w:val="21"/>
              </w:rPr>
              <w:t>eripheral</w:t>
            </w:r>
            <w:r w:rsidR="005E6D59" w:rsidRPr="00DC04CB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</w:t>
            </w:r>
            <w:r w:rsidR="005E6D59" w:rsidRPr="00DC04CB">
              <w:rPr>
                <w:sz w:val="21"/>
                <w:szCs w:val="21"/>
              </w:rPr>
              <w:t xml:space="preserve">ell </w:t>
            </w:r>
            <w:r>
              <w:rPr>
                <w:sz w:val="21"/>
                <w:szCs w:val="21"/>
              </w:rPr>
              <w:t>L</w:t>
            </w:r>
            <w:r w:rsidR="005E6D59" w:rsidRPr="00DC04CB">
              <w:rPr>
                <w:sz w:val="21"/>
                <w:szCs w:val="21"/>
              </w:rPr>
              <w:t>ymphoma</w:t>
            </w:r>
          </w:p>
        </w:tc>
        <w:tc>
          <w:tcPr>
            <w:tcW w:w="0" w:type="auto"/>
          </w:tcPr>
          <w:p w14:paraId="5F03B702" w14:textId="77777777" w:rsidR="005E6D59" w:rsidRPr="00DC04CB" w:rsidRDefault="005E6D59" w:rsidP="00CB3395">
            <w:pPr>
              <w:rPr>
                <w:sz w:val="21"/>
                <w:szCs w:val="21"/>
              </w:rPr>
            </w:pPr>
          </w:p>
          <w:p w14:paraId="2C909FD8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25</w:t>
            </w:r>
          </w:p>
          <w:p w14:paraId="4350EC52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</w:t>
            </w:r>
          </w:p>
          <w:p w14:paraId="1286F13D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DE176C4" w14:textId="77777777" w:rsidR="005E6D59" w:rsidRPr="00DC04CB" w:rsidRDefault="005E6D59" w:rsidP="00CB3395">
            <w:pPr>
              <w:rPr>
                <w:sz w:val="21"/>
                <w:szCs w:val="21"/>
              </w:rPr>
            </w:pPr>
          </w:p>
          <w:p w14:paraId="2D963397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sz w:val="21"/>
                <w:szCs w:val="21"/>
              </w:rPr>
              <w:t>19</w:t>
            </w:r>
          </w:p>
          <w:p w14:paraId="76460164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rFonts w:hint="eastAsia"/>
                <w:sz w:val="21"/>
                <w:szCs w:val="21"/>
              </w:rPr>
              <w:t>2</w:t>
            </w:r>
          </w:p>
          <w:p w14:paraId="76B05BDA" w14:textId="77777777" w:rsidR="005E6D59" w:rsidRPr="00DC04CB" w:rsidRDefault="005E6D59" w:rsidP="00CB3395">
            <w:pPr>
              <w:rPr>
                <w:sz w:val="21"/>
                <w:szCs w:val="21"/>
              </w:rPr>
            </w:pPr>
            <w:r w:rsidRPr="00DC04C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6C0A411" w14:textId="77777777" w:rsidR="005E6D59" w:rsidRPr="00DC04CB" w:rsidRDefault="005E6D59" w:rsidP="00CB3395">
            <w:pPr>
              <w:rPr>
                <w:sz w:val="21"/>
                <w:szCs w:val="21"/>
              </w:rPr>
            </w:pPr>
          </w:p>
          <w:p w14:paraId="07631358" w14:textId="77777777" w:rsidR="005E6D59" w:rsidRPr="00DC04CB" w:rsidRDefault="005E6D59" w:rsidP="00CB3395">
            <w:pPr>
              <w:rPr>
                <w:sz w:val="21"/>
                <w:szCs w:val="21"/>
              </w:rPr>
            </w:pPr>
          </w:p>
          <w:p w14:paraId="7EE9D169" w14:textId="77777777" w:rsidR="005E6D59" w:rsidRPr="00C52CDD" w:rsidRDefault="005E6D59" w:rsidP="00CB3395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0.78</w:t>
            </w:r>
          </w:p>
        </w:tc>
        <w:bookmarkStart w:id="0" w:name="_GoBack"/>
        <w:bookmarkEnd w:id="0"/>
      </w:tr>
    </w:tbl>
    <w:p w14:paraId="3DCF429A" w14:textId="57962F20" w:rsidR="001F62EA" w:rsidRPr="0035379A" w:rsidRDefault="005E6D59" w:rsidP="0035379A">
      <w:pPr>
        <w:rPr>
          <w:lang w:eastAsia="zh-CN"/>
        </w:rPr>
      </w:pPr>
      <w:r w:rsidRPr="00CC34B6">
        <w:rPr>
          <w:szCs w:val="24"/>
        </w:rPr>
        <w:t>G</w:t>
      </w:r>
      <w:r w:rsidRPr="00CC34B6">
        <w:rPr>
          <w:rFonts w:hint="eastAsia"/>
          <w:szCs w:val="24"/>
        </w:rPr>
        <w:t xml:space="preserve">roup 1: </w:t>
      </w:r>
      <w:r w:rsidRPr="00CC34B6">
        <w:rPr>
          <w:szCs w:val="24"/>
        </w:rPr>
        <w:t>S</w:t>
      </w:r>
      <w:r w:rsidRPr="00CC34B6">
        <w:rPr>
          <w:rFonts w:hint="eastAsia"/>
          <w:szCs w:val="24"/>
        </w:rPr>
        <w:t>urgery and/or chemothe</w:t>
      </w:r>
      <w:r>
        <w:rPr>
          <w:rFonts w:hint="eastAsia"/>
          <w:szCs w:val="24"/>
        </w:rPr>
        <w:t>rapy were considered to improve</w:t>
      </w:r>
      <w:r w:rsidRPr="00CC34B6">
        <w:rPr>
          <w:rFonts w:hint="eastAsia"/>
          <w:szCs w:val="24"/>
        </w:rPr>
        <w:t xml:space="preserve"> survival rate. Group </w:t>
      </w:r>
      <w:r>
        <w:rPr>
          <w:rFonts w:hint="eastAsia"/>
          <w:szCs w:val="24"/>
        </w:rPr>
        <w:t>2</w:t>
      </w:r>
      <w:r w:rsidRPr="00CC34B6">
        <w:rPr>
          <w:rFonts w:hint="eastAsia"/>
          <w:szCs w:val="24"/>
        </w:rPr>
        <w:t xml:space="preserve">: </w:t>
      </w:r>
      <w:r w:rsidRPr="00CC34B6">
        <w:rPr>
          <w:szCs w:val="24"/>
        </w:rPr>
        <w:t>Palliative care</w:t>
      </w:r>
      <w:r w:rsidRPr="00CC34B6">
        <w:rPr>
          <w:rFonts w:hint="eastAsia"/>
          <w:szCs w:val="24"/>
        </w:rPr>
        <w:t xml:space="preserve"> including CS and/or herbal were</w:t>
      </w:r>
      <w:r>
        <w:rPr>
          <w:rFonts w:hint="eastAsia"/>
          <w:szCs w:val="24"/>
        </w:rPr>
        <w:t xml:space="preserve"> considered to not improve</w:t>
      </w:r>
      <w:r w:rsidRPr="00CC34B6">
        <w:rPr>
          <w:rFonts w:hint="eastAsia"/>
          <w:szCs w:val="24"/>
        </w:rPr>
        <w:t xml:space="preserve"> survival rate.</w:t>
      </w:r>
      <w:r w:rsidRPr="00CC34B6">
        <w:rPr>
          <w:rFonts w:eastAsia="宋体"/>
          <w:color w:val="3E3D40"/>
          <w:szCs w:val="24"/>
        </w:rPr>
        <w:t xml:space="preserve"> </w:t>
      </w:r>
      <w:r w:rsidRPr="00CC34B6">
        <w:rPr>
          <w:rFonts w:hint="eastAsia"/>
          <w:szCs w:val="24"/>
        </w:rPr>
        <w:t>Compare</w:t>
      </w:r>
      <w:r>
        <w:rPr>
          <w:rFonts w:hint="eastAsia"/>
          <w:szCs w:val="24"/>
        </w:rPr>
        <w:t>d</w:t>
      </w:r>
      <w:r w:rsidRPr="00CC34B6">
        <w:rPr>
          <w:rFonts w:hint="eastAsia"/>
          <w:szCs w:val="24"/>
        </w:rPr>
        <w:t xml:space="preserve"> with </w:t>
      </w:r>
      <w:r>
        <w:rPr>
          <w:rFonts w:hint="eastAsia"/>
          <w:szCs w:val="24"/>
          <w:lang w:eastAsia="zh-CN"/>
        </w:rPr>
        <w:t>Group 2</w:t>
      </w:r>
      <w:r w:rsidRPr="00CC34B6">
        <w:rPr>
          <w:rFonts w:hint="eastAsia"/>
          <w:szCs w:val="24"/>
        </w:rPr>
        <w:t>,</w:t>
      </w:r>
      <w:r>
        <w:rPr>
          <w:rFonts w:hint="eastAsia"/>
          <w:szCs w:val="24"/>
          <w:lang w:eastAsia="zh-CN"/>
        </w:rPr>
        <w:t xml:space="preserve"> Group 1</w:t>
      </w:r>
      <w:r w:rsidRPr="00CC34B6">
        <w:rPr>
          <w:rFonts w:hint="eastAsia"/>
          <w:szCs w:val="24"/>
        </w:rPr>
        <w:t xml:space="preserve"> had </w:t>
      </w:r>
      <w:r>
        <w:rPr>
          <w:rFonts w:hint="eastAsia"/>
          <w:szCs w:val="24"/>
        </w:rPr>
        <w:t xml:space="preserve">more </w:t>
      </w:r>
      <w:r w:rsidRPr="00E12490">
        <w:rPr>
          <w:szCs w:val="24"/>
        </w:rPr>
        <w:t>bilateral adrenal involvement</w:t>
      </w:r>
      <w:r w:rsidRPr="00E12490">
        <w:rPr>
          <w:rFonts w:hint="eastAsia"/>
          <w:szCs w:val="24"/>
        </w:rPr>
        <w:t xml:space="preserve"> and</w:t>
      </w:r>
      <w:r w:rsidRPr="00CC34B6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low</w:t>
      </w:r>
      <w:r w:rsidRPr="00CC34B6">
        <w:rPr>
          <w:rFonts w:hint="eastAsia"/>
          <w:szCs w:val="24"/>
        </w:rPr>
        <w:t>er LDH and HBDH level</w:t>
      </w:r>
      <w:r w:rsidR="00B72B07">
        <w:rPr>
          <w:szCs w:val="24"/>
        </w:rPr>
        <w:t>s</w:t>
      </w:r>
      <w:r w:rsidRPr="00CC34B6">
        <w:rPr>
          <w:rFonts w:hint="eastAsia"/>
          <w:szCs w:val="24"/>
        </w:rPr>
        <w:t>. *: P</w:t>
      </w:r>
      <w:r w:rsidRPr="00CC34B6">
        <w:rPr>
          <w:rFonts w:eastAsia="MingLiU"/>
          <w:szCs w:val="24"/>
        </w:rPr>
        <w:t>＜</w:t>
      </w:r>
      <w:r w:rsidRPr="00CC34B6">
        <w:rPr>
          <w:szCs w:val="24"/>
        </w:rPr>
        <w:t>0.05</w:t>
      </w:r>
      <w:r w:rsidRPr="00CC34B6">
        <w:rPr>
          <w:rFonts w:hint="eastAsia"/>
          <w:szCs w:val="24"/>
        </w:rPr>
        <w:t>.</w:t>
      </w:r>
    </w:p>
    <w:sectPr w:rsidR="001F62EA" w:rsidRPr="0035379A" w:rsidSect="00031F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E63A9" w14:textId="77777777" w:rsidR="0031141D" w:rsidRDefault="0031141D" w:rsidP="00E64F5B">
      <w:pPr>
        <w:spacing w:after="0"/>
      </w:pPr>
      <w:r>
        <w:separator/>
      </w:r>
    </w:p>
  </w:endnote>
  <w:endnote w:type="continuationSeparator" w:id="0">
    <w:p w14:paraId="0D662706" w14:textId="77777777" w:rsidR="0031141D" w:rsidRDefault="0031141D" w:rsidP="00E64F5B">
      <w:pPr>
        <w:spacing w:after="0"/>
      </w:pPr>
      <w:r>
        <w:continuationSeparator/>
      </w:r>
    </w:p>
  </w:endnote>
  <w:endnote w:type="continuationNotice" w:id="1">
    <w:p w14:paraId="7C36B96D" w14:textId="77777777" w:rsidR="0031141D" w:rsidRDefault="0031141D" w:rsidP="00031FA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07F6F" w14:textId="5E6D03BF" w:rsidR="000C1F9C" w:rsidRPr="00553987" w:rsidRDefault="000C1F9C">
    <w:pPr>
      <w:pStyle w:val="a6"/>
      <w:rPr>
        <w:color w:val="C00000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35A0A3" wp14:editId="7F60566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F4115D" w14:textId="77777777" w:rsidR="000C1F9C" w:rsidRPr="00E9561B" w:rsidRDefault="000C1F9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735A0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9F4115D" w14:textId="77777777" w:rsidR="000C1F9C" w:rsidRPr="00E9561B" w:rsidRDefault="000C1F9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E03278" wp14:editId="0CFCF9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BC6E24" w14:textId="77777777" w:rsidR="000C1F9C" w:rsidRPr="00577C4C" w:rsidRDefault="000C1F9C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79A" w:rsidRPr="003537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DE03278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ABC6E24" w14:textId="77777777" w:rsidR="000C1F9C" w:rsidRPr="00577C4C" w:rsidRDefault="000C1F9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79A" w:rsidRPr="003537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FA4F8" w14:textId="77777777" w:rsidR="000C1F9C" w:rsidRPr="00B11D8B" w:rsidRDefault="000C1F9C">
    <w:pPr>
      <w:pStyle w:val="a6"/>
      <w:jc w:val="center"/>
    </w:pPr>
    <w:r w:rsidRPr="00B11D8B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63FD652" wp14:editId="3A0DFE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EEA1DC" w14:textId="77777777" w:rsidR="000C1F9C" w:rsidRPr="00577C4C" w:rsidRDefault="000C1F9C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79A" w:rsidRPr="003537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63FD6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FEEA1DC" w14:textId="77777777" w:rsidR="000C1F9C" w:rsidRPr="00577C4C" w:rsidRDefault="000C1F9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79A" w:rsidRPr="003537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12E396A0" w14:textId="77777777" w:rsidR="000C1F9C" w:rsidRPr="00553987" w:rsidRDefault="000C1F9C">
    <w:pPr>
      <w:pStyle w:val="a6"/>
      <w:rPr>
        <w:b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F587" w14:textId="77777777" w:rsidR="0031141D" w:rsidRDefault="0031141D" w:rsidP="00E64F5B">
      <w:pPr>
        <w:spacing w:after="0"/>
      </w:pPr>
      <w:r>
        <w:separator/>
      </w:r>
    </w:p>
  </w:footnote>
  <w:footnote w:type="continuationSeparator" w:id="0">
    <w:p w14:paraId="3F0C9423" w14:textId="77777777" w:rsidR="0031141D" w:rsidRDefault="0031141D" w:rsidP="00E64F5B">
      <w:pPr>
        <w:spacing w:after="0"/>
      </w:pPr>
      <w:r>
        <w:continuationSeparator/>
      </w:r>
    </w:p>
  </w:footnote>
  <w:footnote w:type="continuationNotice" w:id="1">
    <w:p w14:paraId="552713BE" w14:textId="77777777" w:rsidR="0031141D" w:rsidRDefault="0031141D" w:rsidP="00031FA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08E92" w14:textId="422B3287" w:rsidR="000C1F9C" w:rsidRDefault="000C1F9C">
    <w:pPr>
      <w:pStyle w:val="a5"/>
    </w:pPr>
    <w:r w:rsidRPr="007E3148">
      <w:ptab w:relativeTo="margin" w:alignment="center" w:leader="none"/>
    </w:r>
    <w:r w:rsidRPr="007E3148">
      <w:ptab w:relativeTo="margin" w:alignment="right" w:leader="none"/>
    </w:r>
    <w:r w:rsidRPr="001A7762">
      <w:rPr>
        <w:b w:val="0"/>
      </w:rPr>
      <w:t xml:space="preserve"> </w:t>
    </w:r>
    <w:r w:rsidRPr="005761EA">
      <w:rPr>
        <w:b w:val="0"/>
      </w:rPr>
      <w:t>Features of Primary Adrenal Lymphom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498B5" w14:textId="677DE2FF" w:rsidR="000C1F9C" w:rsidRPr="00B11D8B" w:rsidRDefault="000C1F9C">
    <w:pPr>
      <w:pStyle w:val="a5"/>
    </w:pPr>
    <w:r w:rsidRPr="00B11D8B">
      <w:ptab w:relativeTo="margin" w:alignment="center" w:leader="none"/>
    </w:r>
    <w:r w:rsidRPr="00B11D8B">
      <w:ptab w:relativeTo="margin" w:alignment="right" w:leader="none"/>
    </w:r>
    <w:r w:rsidRPr="001A7762">
      <w:rPr>
        <w:b w:val="0"/>
      </w:rPr>
      <w:t xml:space="preserve"> </w:t>
    </w:r>
    <w:r w:rsidRPr="005761EA">
      <w:rPr>
        <w:b w:val="0"/>
      </w:rPr>
      <w:t>Features of Primary Adrenal Lymphom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F7C61" w14:textId="50C8AA37" w:rsidR="000C1F9C" w:rsidRPr="00B11D8B" w:rsidRDefault="000C1F9C">
    <w:pPr>
      <w:pStyle w:val="a5"/>
    </w:pPr>
    <w:r w:rsidRPr="00B11D8B">
      <w:rPr>
        <w:noProof/>
        <w:color w:val="A6A6A6" w:themeColor="background1" w:themeShade="A6"/>
        <w:lang w:eastAsia="zh-CN"/>
      </w:rPr>
      <w:drawing>
        <wp:inline distT="0" distB="0" distL="0" distR="0" wp14:anchorId="3D36DDF1" wp14:editId="7CED37D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11D8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5C49A0"/>
    <w:multiLevelType w:val="multilevel"/>
    <w:tmpl w:val="9C68E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A4D0D9F"/>
    <w:multiLevelType w:val="hybridMultilevel"/>
    <w:tmpl w:val="3E606ABE"/>
    <w:lvl w:ilvl="0" w:tplc="E9FC1424">
      <w:start w:val="1"/>
      <w:numFmt w:val="decimal"/>
      <w:lvlText w:val="%1."/>
      <w:lvlJc w:val="left"/>
      <w:pPr>
        <w:ind w:left="360" w:hanging="360"/>
      </w:pPr>
    </w:lvl>
    <w:lvl w:ilvl="1" w:tplc="286E716E">
      <w:start w:val="1"/>
      <w:numFmt w:val="lowerLetter"/>
      <w:lvlText w:val="%2)"/>
      <w:lvlJc w:val="left"/>
      <w:pPr>
        <w:ind w:left="840" w:hanging="420"/>
      </w:pPr>
    </w:lvl>
    <w:lvl w:ilvl="2" w:tplc="06CE8F46">
      <w:start w:val="1"/>
      <w:numFmt w:val="lowerRoman"/>
      <w:lvlText w:val="%3."/>
      <w:lvlJc w:val="right"/>
      <w:pPr>
        <w:ind w:left="1260" w:hanging="420"/>
      </w:pPr>
    </w:lvl>
    <w:lvl w:ilvl="3" w:tplc="0C9C1876">
      <w:start w:val="1"/>
      <w:numFmt w:val="decimal"/>
      <w:lvlText w:val="%4."/>
      <w:lvlJc w:val="left"/>
      <w:pPr>
        <w:ind w:left="1680" w:hanging="420"/>
      </w:pPr>
    </w:lvl>
    <w:lvl w:ilvl="4" w:tplc="E2CA05EE">
      <w:start w:val="1"/>
      <w:numFmt w:val="lowerLetter"/>
      <w:lvlText w:val="%5)"/>
      <w:lvlJc w:val="left"/>
      <w:pPr>
        <w:ind w:left="2100" w:hanging="420"/>
      </w:pPr>
    </w:lvl>
    <w:lvl w:ilvl="5" w:tplc="E098DE22">
      <w:start w:val="1"/>
      <w:numFmt w:val="lowerRoman"/>
      <w:lvlText w:val="%6."/>
      <w:lvlJc w:val="right"/>
      <w:pPr>
        <w:ind w:left="2520" w:hanging="420"/>
      </w:pPr>
    </w:lvl>
    <w:lvl w:ilvl="6" w:tplc="78A82C7A">
      <w:start w:val="1"/>
      <w:numFmt w:val="decimal"/>
      <w:lvlText w:val="%7."/>
      <w:lvlJc w:val="left"/>
      <w:pPr>
        <w:ind w:left="2940" w:hanging="420"/>
      </w:pPr>
    </w:lvl>
    <w:lvl w:ilvl="7" w:tplc="C41841A8">
      <w:start w:val="1"/>
      <w:numFmt w:val="lowerLetter"/>
      <w:lvlText w:val="%8)"/>
      <w:lvlJc w:val="left"/>
      <w:pPr>
        <w:ind w:left="3360" w:hanging="420"/>
      </w:pPr>
    </w:lvl>
    <w:lvl w:ilvl="8" w:tplc="4820681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136FAF"/>
    <w:multiLevelType w:val="multilevel"/>
    <w:tmpl w:val="C8D2A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A41A95"/>
    <w:multiLevelType w:val="hybridMultilevel"/>
    <w:tmpl w:val="EAEC24B2"/>
    <w:lvl w:ilvl="0" w:tplc="953C8D0A"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409E71A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5EEEA0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00ABA0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E56D2F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C9C281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DAC46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02ED7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73CFF2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F378CA"/>
    <w:multiLevelType w:val="hybridMultilevel"/>
    <w:tmpl w:val="5E567F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1A3159"/>
    <w:multiLevelType w:val="multilevel"/>
    <w:tmpl w:val="B9E86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3B12E56"/>
    <w:multiLevelType w:val="hybridMultilevel"/>
    <w:tmpl w:val="B4B4E7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44E1F8F"/>
    <w:multiLevelType w:val="hybridMultilevel"/>
    <w:tmpl w:val="9C0ABCF4"/>
    <w:lvl w:ilvl="0" w:tplc="BA222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76C3891"/>
    <w:multiLevelType w:val="hybridMultilevel"/>
    <w:tmpl w:val="B86EDBC6"/>
    <w:lvl w:ilvl="0" w:tplc="E6C0E1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DBC6F29"/>
    <w:multiLevelType w:val="multilevel"/>
    <w:tmpl w:val="C6A8CCEA"/>
    <w:numStyleLink w:val="Headings"/>
  </w:abstractNum>
  <w:abstractNum w:abstractNumId="26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</w:num>
  <w:num w:numId="3">
    <w:abstractNumId w:val="23"/>
  </w:num>
  <w:num w:numId="4">
    <w:abstractNumId w:val="24"/>
  </w:num>
  <w:num w:numId="5">
    <w:abstractNumId w:val="18"/>
  </w:num>
  <w:num w:numId="6">
    <w:abstractNumId w:val="12"/>
  </w:num>
  <w:num w:numId="7">
    <w:abstractNumId w:val="21"/>
  </w:num>
  <w:num w:numId="8">
    <w:abstractNumId w:val="22"/>
  </w:num>
  <w:num w:numId="9">
    <w:abstractNumId w:val="0"/>
  </w:num>
  <w:num w:numId="10">
    <w:abstractNumId w:val="17"/>
  </w:num>
  <w:num w:numId="11">
    <w:abstractNumId w:val="2"/>
  </w:num>
  <w:num w:numId="12">
    <w:abstractNumId w:val="2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0"/>
  </w:num>
  <w:num w:numId="16">
    <w:abstractNumId w:val="8"/>
  </w:num>
  <w:num w:numId="17">
    <w:abstractNumId w:val="11"/>
  </w:num>
  <w:num w:numId="18">
    <w:abstractNumId w:val="9"/>
  </w:num>
  <w:num w:numId="19">
    <w:abstractNumId w:val="3"/>
  </w:num>
  <w:num w:numId="20">
    <w:abstractNumId w:val="26"/>
  </w:num>
  <w:num w:numId="21">
    <w:abstractNumId w:val="16"/>
  </w:num>
  <w:num w:numId="22">
    <w:abstractNumId w:val="5"/>
  </w:num>
  <w:num w:numId="23">
    <w:abstractNumId w:val="14"/>
  </w:num>
  <w:num w:numId="24">
    <w:abstractNumId w:val="19"/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7"/>
  </w:num>
  <w:num w:numId="28">
    <w:abstractNumId w:val="25"/>
  </w:num>
  <w:num w:numId="29">
    <w:abstractNumId w:val="4"/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"/>
  </w:num>
  <w:num w:numId="37">
    <w:abstractNumId w:val="4"/>
    <w:lvlOverride w:ilvl="0">
      <w:startOverride w:val="11"/>
      <w:lvl w:ilvl="0">
        <w:start w:val="1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  <w15:person w15:author="Author ">
    <w15:presenceInfo w15:providerId="None" w15:userId="Auth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wsLA0NjAzMzU2MbFQ0lEKTi0uzszPAykwNKkFAMCwH/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-Related Canc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srpsr502sr5cexzvyx9ppw5p5v05dw5tdp&quot;&gt;PA&lt;record-ids&gt;&lt;item&gt;44&lt;/item&gt;&lt;/record-ids&gt;&lt;/item&gt;&lt;/Libraries&gt;"/>
    <w:docVar w:name="MachineID" w:val="185|199|197|205|199|197|206|198|197|189|203|197|200|206|197|205|204|"/>
    <w:docVar w:name="Username" w:val="Quality Control Editor"/>
  </w:docVars>
  <w:rsids>
    <w:rsidRoot w:val="00D31D50"/>
    <w:rsid w:val="000021ED"/>
    <w:rsid w:val="00002757"/>
    <w:rsid w:val="00003D53"/>
    <w:rsid w:val="00004407"/>
    <w:rsid w:val="000045B5"/>
    <w:rsid w:val="0001077B"/>
    <w:rsid w:val="00010792"/>
    <w:rsid w:val="00010BE1"/>
    <w:rsid w:val="0001106F"/>
    <w:rsid w:val="0001150D"/>
    <w:rsid w:val="000116ED"/>
    <w:rsid w:val="00011B6D"/>
    <w:rsid w:val="00013AEB"/>
    <w:rsid w:val="00013C87"/>
    <w:rsid w:val="00015950"/>
    <w:rsid w:val="00016DFC"/>
    <w:rsid w:val="00016F5A"/>
    <w:rsid w:val="000213B2"/>
    <w:rsid w:val="00021646"/>
    <w:rsid w:val="00022E42"/>
    <w:rsid w:val="00023167"/>
    <w:rsid w:val="000248CF"/>
    <w:rsid w:val="0002496C"/>
    <w:rsid w:val="00027929"/>
    <w:rsid w:val="000305B3"/>
    <w:rsid w:val="0003084D"/>
    <w:rsid w:val="00030879"/>
    <w:rsid w:val="00030F50"/>
    <w:rsid w:val="00031162"/>
    <w:rsid w:val="00031604"/>
    <w:rsid w:val="00031F04"/>
    <w:rsid w:val="00031FAE"/>
    <w:rsid w:val="00032970"/>
    <w:rsid w:val="00033029"/>
    <w:rsid w:val="00034304"/>
    <w:rsid w:val="00034323"/>
    <w:rsid w:val="000344B2"/>
    <w:rsid w:val="00034AA6"/>
    <w:rsid w:val="00035434"/>
    <w:rsid w:val="00035513"/>
    <w:rsid w:val="00036C87"/>
    <w:rsid w:val="00037D4D"/>
    <w:rsid w:val="0004181B"/>
    <w:rsid w:val="000419E3"/>
    <w:rsid w:val="00042049"/>
    <w:rsid w:val="0004215D"/>
    <w:rsid w:val="00043626"/>
    <w:rsid w:val="000436D6"/>
    <w:rsid w:val="0004522F"/>
    <w:rsid w:val="000453FD"/>
    <w:rsid w:val="00045678"/>
    <w:rsid w:val="000458E4"/>
    <w:rsid w:val="00045BA3"/>
    <w:rsid w:val="00045DF5"/>
    <w:rsid w:val="00045E6A"/>
    <w:rsid w:val="00051415"/>
    <w:rsid w:val="00051D39"/>
    <w:rsid w:val="00052442"/>
    <w:rsid w:val="000524EA"/>
    <w:rsid w:val="000543F4"/>
    <w:rsid w:val="00056621"/>
    <w:rsid w:val="00057084"/>
    <w:rsid w:val="00057263"/>
    <w:rsid w:val="00057F1A"/>
    <w:rsid w:val="00057F28"/>
    <w:rsid w:val="00060271"/>
    <w:rsid w:val="000623CC"/>
    <w:rsid w:val="00062EF1"/>
    <w:rsid w:val="000636FC"/>
    <w:rsid w:val="00063D84"/>
    <w:rsid w:val="00064918"/>
    <w:rsid w:val="00065113"/>
    <w:rsid w:val="00065EB9"/>
    <w:rsid w:val="0006636D"/>
    <w:rsid w:val="000666FB"/>
    <w:rsid w:val="00066A28"/>
    <w:rsid w:val="000671B6"/>
    <w:rsid w:val="00067449"/>
    <w:rsid w:val="00067815"/>
    <w:rsid w:val="00067E35"/>
    <w:rsid w:val="00070ABD"/>
    <w:rsid w:val="00071A2C"/>
    <w:rsid w:val="000737DA"/>
    <w:rsid w:val="00073878"/>
    <w:rsid w:val="00074CE7"/>
    <w:rsid w:val="00077CB9"/>
    <w:rsid w:val="00077D53"/>
    <w:rsid w:val="00080717"/>
    <w:rsid w:val="00080E0C"/>
    <w:rsid w:val="00081394"/>
    <w:rsid w:val="00081415"/>
    <w:rsid w:val="00081861"/>
    <w:rsid w:val="00081C21"/>
    <w:rsid w:val="000830DE"/>
    <w:rsid w:val="00083559"/>
    <w:rsid w:val="00083741"/>
    <w:rsid w:val="00084867"/>
    <w:rsid w:val="00085F28"/>
    <w:rsid w:val="00087473"/>
    <w:rsid w:val="00087892"/>
    <w:rsid w:val="00087B6E"/>
    <w:rsid w:val="00090303"/>
    <w:rsid w:val="000903FC"/>
    <w:rsid w:val="00090B36"/>
    <w:rsid w:val="000936E5"/>
    <w:rsid w:val="00094E8C"/>
    <w:rsid w:val="00095BFA"/>
    <w:rsid w:val="00095E52"/>
    <w:rsid w:val="000960C4"/>
    <w:rsid w:val="000965E2"/>
    <w:rsid w:val="00097E5F"/>
    <w:rsid w:val="000A094B"/>
    <w:rsid w:val="000A4B13"/>
    <w:rsid w:val="000A4DBA"/>
    <w:rsid w:val="000A4F88"/>
    <w:rsid w:val="000A634F"/>
    <w:rsid w:val="000A6CF0"/>
    <w:rsid w:val="000A6E46"/>
    <w:rsid w:val="000B09DC"/>
    <w:rsid w:val="000B17C7"/>
    <w:rsid w:val="000B1EF1"/>
    <w:rsid w:val="000B29AF"/>
    <w:rsid w:val="000B2D33"/>
    <w:rsid w:val="000B34BD"/>
    <w:rsid w:val="000B36B6"/>
    <w:rsid w:val="000B5306"/>
    <w:rsid w:val="000B5F94"/>
    <w:rsid w:val="000B61C5"/>
    <w:rsid w:val="000B61F8"/>
    <w:rsid w:val="000C1B96"/>
    <w:rsid w:val="000C1F9C"/>
    <w:rsid w:val="000C23E0"/>
    <w:rsid w:val="000C2E90"/>
    <w:rsid w:val="000C3672"/>
    <w:rsid w:val="000C36D2"/>
    <w:rsid w:val="000C38CF"/>
    <w:rsid w:val="000C5366"/>
    <w:rsid w:val="000C559D"/>
    <w:rsid w:val="000C5C19"/>
    <w:rsid w:val="000C690B"/>
    <w:rsid w:val="000C6A4B"/>
    <w:rsid w:val="000C6BE1"/>
    <w:rsid w:val="000C6EAA"/>
    <w:rsid w:val="000C7E2A"/>
    <w:rsid w:val="000D0B6E"/>
    <w:rsid w:val="000D10F5"/>
    <w:rsid w:val="000D2751"/>
    <w:rsid w:val="000D2C51"/>
    <w:rsid w:val="000D2EB4"/>
    <w:rsid w:val="000D6C7A"/>
    <w:rsid w:val="000D6F3E"/>
    <w:rsid w:val="000D74A6"/>
    <w:rsid w:val="000D7560"/>
    <w:rsid w:val="000D76AA"/>
    <w:rsid w:val="000D7E03"/>
    <w:rsid w:val="000E076F"/>
    <w:rsid w:val="000E0C7E"/>
    <w:rsid w:val="000E186A"/>
    <w:rsid w:val="000E2ADE"/>
    <w:rsid w:val="000E2DBB"/>
    <w:rsid w:val="000E2E40"/>
    <w:rsid w:val="000E3082"/>
    <w:rsid w:val="000E5554"/>
    <w:rsid w:val="000E6A71"/>
    <w:rsid w:val="000F02CA"/>
    <w:rsid w:val="000F0599"/>
    <w:rsid w:val="000F0B93"/>
    <w:rsid w:val="000F100A"/>
    <w:rsid w:val="000F24B5"/>
    <w:rsid w:val="000F25EB"/>
    <w:rsid w:val="000F34A1"/>
    <w:rsid w:val="000F383C"/>
    <w:rsid w:val="000F4CFB"/>
    <w:rsid w:val="000F54CC"/>
    <w:rsid w:val="000F55D9"/>
    <w:rsid w:val="000F7655"/>
    <w:rsid w:val="000F7947"/>
    <w:rsid w:val="0010027C"/>
    <w:rsid w:val="00102FE0"/>
    <w:rsid w:val="001030B8"/>
    <w:rsid w:val="001032DD"/>
    <w:rsid w:val="00103F79"/>
    <w:rsid w:val="0010435E"/>
    <w:rsid w:val="001043CB"/>
    <w:rsid w:val="00104DCA"/>
    <w:rsid w:val="001053CE"/>
    <w:rsid w:val="001061C5"/>
    <w:rsid w:val="001068CB"/>
    <w:rsid w:val="0010707D"/>
    <w:rsid w:val="00107699"/>
    <w:rsid w:val="001103C4"/>
    <w:rsid w:val="00111B64"/>
    <w:rsid w:val="00111DCD"/>
    <w:rsid w:val="001126F2"/>
    <w:rsid w:val="00112C21"/>
    <w:rsid w:val="00112C4F"/>
    <w:rsid w:val="00113130"/>
    <w:rsid w:val="00113298"/>
    <w:rsid w:val="001139F9"/>
    <w:rsid w:val="00113B7D"/>
    <w:rsid w:val="00113D5F"/>
    <w:rsid w:val="001143FE"/>
    <w:rsid w:val="00114974"/>
    <w:rsid w:val="00115426"/>
    <w:rsid w:val="0011585E"/>
    <w:rsid w:val="001170AE"/>
    <w:rsid w:val="00117666"/>
    <w:rsid w:val="00121DB8"/>
    <w:rsid w:val="001223A7"/>
    <w:rsid w:val="0012329C"/>
    <w:rsid w:val="00124DA6"/>
    <w:rsid w:val="00126B8D"/>
    <w:rsid w:val="00126E1E"/>
    <w:rsid w:val="001272C9"/>
    <w:rsid w:val="00130DE1"/>
    <w:rsid w:val="00132ABF"/>
    <w:rsid w:val="0013361E"/>
    <w:rsid w:val="00133AC3"/>
    <w:rsid w:val="00134256"/>
    <w:rsid w:val="001342AA"/>
    <w:rsid w:val="001342AE"/>
    <w:rsid w:val="001349D2"/>
    <w:rsid w:val="00134E24"/>
    <w:rsid w:val="0013558B"/>
    <w:rsid w:val="0013693A"/>
    <w:rsid w:val="001374F4"/>
    <w:rsid w:val="00140357"/>
    <w:rsid w:val="001408A9"/>
    <w:rsid w:val="00141967"/>
    <w:rsid w:val="00143081"/>
    <w:rsid w:val="001430C5"/>
    <w:rsid w:val="00143449"/>
    <w:rsid w:val="00143ABB"/>
    <w:rsid w:val="0014441A"/>
    <w:rsid w:val="00147395"/>
    <w:rsid w:val="00147B3A"/>
    <w:rsid w:val="00150309"/>
    <w:rsid w:val="0015210C"/>
    <w:rsid w:val="00153876"/>
    <w:rsid w:val="0015455E"/>
    <w:rsid w:val="001545B3"/>
    <w:rsid w:val="00154ACE"/>
    <w:rsid w:val="001552C9"/>
    <w:rsid w:val="00155668"/>
    <w:rsid w:val="00155C42"/>
    <w:rsid w:val="00157E94"/>
    <w:rsid w:val="001610A0"/>
    <w:rsid w:val="00161A48"/>
    <w:rsid w:val="00161CB5"/>
    <w:rsid w:val="001624A4"/>
    <w:rsid w:val="00162F97"/>
    <w:rsid w:val="00163208"/>
    <w:rsid w:val="001633DC"/>
    <w:rsid w:val="00163C7E"/>
    <w:rsid w:val="001641EE"/>
    <w:rsid w:val="0016459D"/>
    <w:rsid w:val="00164B33"/>
    <w:rsid w:val="00164BE5"/>
    <w:rsid w:val="00165F66"/>
    <w:rsid w:val="00166DBA"/>
    <w:rsid w:val="00170C6C"/>
    <w:rsid w:val="001712E3"/>
    <w:rsid w:val="00171549"/>
    <w:rsid w:val="001723AD"/>
    <w:rsid w:val="001724B5"/>
    <w:rsid w:val="00172740"/>
    <w:rsid w:val="00173AC7"/>
    <w:rsid w:val="00174398"/>
    <w:rsid w:val="0017490D"/>
    <w:rsid w:val="0017509E"/>
    <w:rsid w:val="00175C39"/>
    <w:rsid w:val="00177107"/>
    <w:rsid w:val="00177ACB"/>
    <w:rsid w:val="00177D84"/>
    <w:rsid w:val="001801AA"/>
    <w:rsid w:val="00180589"/>
    <w:rsid w:val="0018068C"/>
    <w:rsid w:val="00180A13"/>
    <w:rsid w:val="00180AA1"/>
    <w:rsid w:val="00181A44"/>
    <w:rsid w:val="0018238B"/>
    <w:rsid w:val="00182B9A"/>
    <w:rsid w:val="001839BC"/>
    <w:rsid w:val="00185D1A"/>
    <w:rsid w:val="0018629D"/>
    <w:rsid w:val="0019036B"/>
    <w:rsid w:val="00192B50"/>
    <w:rsid w:val="00193149"/>
    <w:rsid w:val="00193810"/>
    <w:rsid w:val="00194947"/>
    <w:rsid w:val="00194FB3"/>
    <w:rsid w:val="001951AE"/>
    <w:rsid w:val="00195853"/>
    <w:rsid w:val="00195C46"/>
    <w:rsid w:val="0019615D"/>
    <w:rsid w:val="00196386"/>
    <w:rsid w:val="001964EF"/>
    <w:rsid w:val="00196E59"/>
    <w:rsid w:val="00197C6F"/>
    <w:rsid w:val="00197E90"/>
    <w:rsid w:val="001A0C9F"/>
    <w:rsid w:val="001A11C5"/>
    <w:rsid w:val="001A2463"/>
    <w:rsid w:val="001A28FC"/>
    <w:rsid w:val="001A2CE2"/>
    <w:rsid w:val="001A37D9"/>
    <w:rsid w:val="001A5041"/>
    <w:rsid w:val="001A5F20"/>
    <w:rsid w:val="001A66DA"/>
    <w:rsid w:val="001A75EE"/>
    <w:rsid w:val="001A7762"/>
    <w:rsid w:val="001A7D32"/>
    <w:rsid w:val="001B067C"/>
    <w:rsid w:val="001B1A2C"/>
    <w:rsid w:val="001B1C86"/>
    <w:rsid w:val="001B1F27"/>
    <w:rsid w:val="001B25AE"/>
    <w:rsid w:val="001B33B8"/>
    <w:rsid w:val="001B419F"/>
    <w:rsid w:val="001B4290"/>
    <w:rsid w:val="001B486B"/>
    <w:rsid w:val="001B50AF"/>
    <w:rsid w:val="001B6ABF"/>
    <w:rsid w:val="001B7C84"/>
    <w:rsid w:val="001C082B"/>
    <w:rsid w:val="001C1631"/>
    <w:rsid w:val="001C2AEF"/>
    <w:rsid w:val="001C357E"/>
    <w:rsid w:val="001C57EF"/>
    <w:rsid w:val="001C64D8"/>
    <w:rsid w:val="001C65FD"/>
    <w:rsid w:val="001C6C95"/>
    <w:rsid w:val="001D04EC"/>
    <w:rsid w:val="001D09D2"/>
    <w:rsid w:val="001D107F"/>
    <w:rsid w:val="001D119F"/>
    <w:rsid w:val="001D1B50"/>
    <w:rsid w:val="001D27C6"/>
    <w:rsid w:val="001D29B6"/>
    <w:rsid w:val="001D3655"/>
    <w:rsid w:val="001D3EC5"/>
    <w:rsid w:val="001D4CCB"/>
    <w:rsid w:val="001D58BE"/>
    <w:rsid w:val="001D5A75"/>
    <w:rsid w:val="001D5C23"/>
    <w:rsid w:val="001D66AF"/>
    <w:rsid w:val="001D6B3A"/>
    <w:rsid w:val="001D75A5"/>
    <w:rsid w:val="001E03CB"/>
    <w:rsid w:val="001E0BC3"/>
    <w:rsid w:val="001E2C09"/>
    <w:rsid w:val="001E346A"/>
    <w:rsid w:val="001E36B9"/>
    <w:rsid w:val="001E421E"/>
    <w:rsid w:val="001E5067"/>
    <w:rsid w:val="001E56FE"/>
    <w:rsid w:val="001E7110"/>
    <w:rsid w:val="001E7CA4"/>
    <w:rsid w:val="001F0CE5"/>
    <w:rsid w:val="001F13F8"/>
    <w:rsid w:val="001F182C"/>
    <w:rsid w:val="001F1CFF"/>
    <w:rsid w:val="001F2192"/>
    <w:rsid w:val="001F2850"/>
    <w:rsid w:val="001F32E6"/>
    <w:rsid w:val="001F3453"/>
    <w:rsid w:val="001F445F"/>
    <w:rsid w:val="001F4ABA"/>
    <w:rsid w:val="001F4C07"/>
    <w:rsid w:val="001F4DB1"/>
    <w:rsid w:val="001F62EA"/>
    <w:rsid w:val="001F7050"/>
    <w:rsid w:val="001F7188"/>
    <w:rsid w:val="00200141"/>
    <w:rsid w:val="00202438"/>
    <w:rsid w:val="00202E9F"/>
    <w:rsid w:val="00203CCE"/>
    <w:rsid w:val="00204D7E"/>
    <w:rsid w:val="002053AB"/>
    <w:rsid w:val="002055B3"/>
    <w:rsid w:val="00206B95"/>
    <w:rsid w:val="00207F15"/>
    <w:rsid w:val="002106F2"/>
    <w:rsid w:val="002109CC"/>
    <w:rsid w:val="00210E58"/>
    <w:rsid w:val="002132D5"/>
    <w:rsid w:val="00213FAD"/>
    <w:rsid w:val="00214EDF"/>
    <w:rsid w:val="00215E23"/>
    <w:rsid w:val="00216395"/>
    <w:rsid w:val="00216B68"/>
    <w:rsid w:val="00216BCC"/>
    <w:rsid w:val="0021764A"/>
    <w:rsid w:val="002200C3"/>
    <w:rsid w:val="002200F6"/>
    <w:rsid w:val="00220AEA"/>
    <w:rsid w:val="00221995"/>
    <w:rsid w:val="00221C39"/>
    <w:rsid w:val="00222108"/>
    <w:rsid w:val="002227B5"/>
    <w:rsid w:val="00222977"/>
    <w:rsid w:val="00222D36"/>
    <w:rsid w:val="0022398C"/>
    <w:rsid w:val="002247C6"/>
    <w:rsid w:val="00224B61"/>
    <w:rsid w:val="00226107"/>
    <w:rsid w:val="00226954"/>
    <w:rsid w:val="002308E3"/>
    <w:rsid w:val="00232013"/>
    <w:rsid w:val="0023330E"/>
    <w:rsid w:val="002339A6"/>
    <w:rsid w:val="00233BDC"/>
    <w:rsid w:val="00234042"/>
    <w:rsid w:val="002376D8"/>
    <w:rsid w:val="00240EE7"/>
    <w:rsid w:val="002410C1"/>
    <w:rsid w:val="002416E6"/>
    <w:rsid w:val="00241DE7"/>
    <w:rsid w:val="00244051"/>
    <w:rsid w:val="0024481E"/>
    <w:rsid w:val="002452A6"/>
    <w:rsid w:val="00245320"/>
    <w:rsid w:val="002453BE"/>
    <w:rsid w:val="00245721"/>
    <w:rsid w:val="002459A9"/>
    <w:rsid w:val="00245BB3"/>
    <w:rsid w:val="00246A98"/>
    <w:rsid w:val="0024785F"/>
    <w:rsid w:val="002478F0"/>
    <w:rsid w:val="00247FBC"/>
    <w:rsid w:val="002509C5"/>
    <w:rsid w:val="00252436"/>
    <w:rsid w:val="002554D1"/>
    <w:rsid w:val="00255906"/>
    <w:rsid w:val="00256061"/>
    <w:rsid w:val="002566FB"/>
    <w:rsid w:val="002569E1"/>
    <w:rsid w:val="002570A5"/>
    <w:rsid w:val="00257AD2"/>
    <w:rsid w:val="00257C0E"/>
    <w:rsid w:val="002605DA"/>
    <w:rsid w:val="00260DA5"/>
    <w:rsid w:val="00261EC4"/>
    <w:rsid w:val="00261FAF"/>
    <w:rsid w:val="002629A3"/>
    <w:rsid w:val="00262B3B"/>
    <w:rsid w:val="0026316A"/>
    <w:rsid w:val="002639E2"/>
    <w:rsid w:val="0026492F"/>
    <w:rsid w:val="0026544B"/>
    <w:rsid w:val="00265660"/>
    <w:rsid w:val="00265885"/>
    <w:rsid w:val="002675F7"/>
    <w:rsid w:val="00267D18"/>
    <w:rsid w:val="002701D7"/>
    <w:rsid w:val="00270223"/>
    <w:rsid w:val="002705DC"/>
    <w:rsid w:val="0027129E"/>
    <w:rsid w:val="00271D5E"/>
    <w:rsid w:val="0027337E"/>
    <w:rsid w:val="00273691"/>
    <w:rsid w:val="00273827"/>
    <w:rsid w:val="00273FB5"/>
    <w:rsid w:val="0027424B"/>
    <w:rsid w:val="00274E89"/>
    <w:rsid w:val="00275055"/>
    <w:rsid w:val="00275456"/>
    <w:rsid w:val="00275702"/>
    <w:rsid w:val="00276134"/>
    <w:rsid w:val="002810EA"/>
    <w:rsid w:val="00281226"/>
    <w:rsid w:val="00282DDE"/>
    <w:rsid w:val="00282EB4"/>
    <w:rsid w:val="00283545"/>
    <w:rsid w:val="0028443D"/>
    <w:rsid w:val="00285DA5"/>
    <w:rsid w:val="002868BC"/>
    <w:rsid w:val="002868E2"/>
    <w:rsid w:val="002869C3"/>
    <w:rsid w:val="00287B9C"/>
    <w:rsid w:val="00290FFF"/>
    <w:rsid w:val="00291959"/>
    <w:rsid w:val="002936E4"/>
    <w:rsid w:val="002942F0"/>
    <w:rsid w:val="00295AEB"/>
    <w:rsid w:val="00295B4F"/>
    <w:rsid w:val="00296372"/>
    <w:rsid w:val="00296B88"/>
    <w:rsid w:val="00296E56"/>
    <w:rsid w:val="002973D9"/>
    <w:rsid w:val="00297A01"/>
    <w:rsid w:val="002A0748"/>
    <w:rsid w:val="002A0976"/>
    <w:rsid w:val="002A0B9D"/>
    <w:rsid w:val="002A1FF7"/>
    <w:rsid w:val="002A2EE0"/>
    <w:rsid w:val="002A3036"/>
    <w:rsid w:val="002A3D1C"/>
    <w:rsid w:val="002A42F8"/>
    <w:rsid w:val="002A5515"/>
    <w:rsid w:val="002A5C97"/>
    <w:rsid w:val="002A6634"/>
    <w:rsid w:val="002A74CB"/>
    <w:rsid w:val="002B00E3"/>
    <w:rsid w:val="002B1C2C"/>
    <w:rsid w:val="002B1D6C"/>
    <w:rsid w:val="002B4849"/>
    <w:rsid w:val="002B59D9"/>
    <w:rsid w:val="002B5EA9"/>
    <w:rsid w:val="002B6BBC"/>
    <w:rsid w:val="002C44BC"/>
    <w:rsid w:val="002C4818"/>
    <w:rsid w:val="002C5110"/>
    <w:rsid w:val="002C69CB"/>
    <w:rsid w:val="002C746E"/>
    <w:rsid w:val="002C74CA"/>
    <w:rsid w:val="002C7A33"/>
    <w:rsid w:val="002C7AF8"/>
    <w:rsid w:val="002D02A1"/>
    <w:rsid w:val="002D02AF"/>
    <w:rsid w:val="002D1BC8"/>
    <w:rsid w:val="002D21EB"/>
    <w:rsid w:val="002D25E6"/>
    <w:rsid w:val="002D2E80"/>
    <w:rsid w:val="002D34CD"/>
    <w:rsid w:val="002D455B"/>
    <w:rsid w:val="002D473F"/>
    <w:rsid w:val="002D4A3E"/>
    <w:rsid w:val="002D5CF6"/>
    <w:rsid w:val="002D6497"/>
    <w:rsid w:val="002D67EC"/>
    <w:rsid w:val="002D7FAF"/>
    <w:rsid w:val="002E00B5"/>
    <w:rsid w:val="002E0C30"/>
    <w:rsid w:val="002E0D40"/>
    <w:rsid w:val="002E146B"/>
    <w:rsid w:val="002E21C9"/>
    <w:rsid w:val="002E590C"/>
    <w:rsid w:val="002E6404"/>
    <w:rsid w:val="002E6C72"/>
    <w:rsid w:val="002E7913"/>
    <w:rsid w:val="002E7A54"/>
    <w:rsid w:val="002F0280"/>
    <w:rsid w:val="002F2E54"/>
    <w:rsid w:val="002F58CF"/>
    <w:rsid w:val="002F62E8"/>
    <w:rsid w:val="002F6EB3"/>
    <w:rsid w:val="002F70D8"/>
    <w:rsid w:val="002F7303"/>
    <w:rsid w:val="002F744D"/>
    <w:rsid w:val="002F75BF"/>
    <w:rsid w:val="003000AC"/>
    <w:rsid w:val="00300C05"/>
    <w:rsid w:val="003011DA"/>
    <w:rsid w:val="00301201"/>
    <w:rsid w:val="00302AC2"/>
    <w:rsid w:val="00303D6E"/>
    <w:rsid w:val="00303DE6"/>
    <w:rsid w:val="00304779"/>
    <w:rsid w:val="003063FC"/>
    <w:rsid w:val="00307A4C"/>
    <w:rsid w:val="00310124"/>
    <w:rsid w:val="00310A1D"/>
    <w:rsid w:val="0031141D"/>
    <w:rsid w:val="0031293B"/>
    <w:rsid w:val="00312B6E"/>
    <w:rsid w:val="0031431B"/>
    <w:rsid w:val="0031439A"/>
    <w:rsid w:val="003161A4"/>
    <w:rsid w:val="00320138"/>
    <w:rsid w:val="00321155"/>
    <w:rsid w:val="003213C3"/>
    <w:rsid w:val="00322F5C"/>
    <w:rsid w:val="0032338A"/>
    <w:rsid w:val="00323B43"/>
    <w:rsid w:val="0032459E"/>
    <w:rsid w:val="00324708"/>
    <w:rsid w:val="003254CF"/>
    <w:rsid w:val="00325CC9"/>
    <w:rsid w:val="00326E36"/>
    <w:rsid w:val="00330472"/>
    <w:rsid w:val="00330BF5"/>
    <w:rsid w:val="0033152F"/>
    <w:rsid w:val="00331B1A"/>
    <w:rsid w:val="003325A3"/>
    <w:rsid w:val="00332722"/>
    <w:rsid w:val="0033386C"/>
    <w:rsid w:val="00336231"/>
    <w:rsid w:val="00336B6A"/>
    <w:rsid w:val="00337CF7"/>
    <w:rsid w:val="00340FA4"/>
    <w:rsid w:val="0034138F"/>
    <w:rsid w:val="003418F2"/>
    <w:rsid w:val="003419FB"/>
    <w:rsid w:val="00342AF5"/>
    <w:rsid w:val="0034417A"/>
    <w:rsid w:val="00344577"/>
    <w:rsid w:val="0034578B"/>
    <w:rsid w:val="00345824"/>
    <w:rsid w:val="00345AB5"/>
    <w:rsid w:val="0034700D"/>
    <w:rsid w:val="00347724"/>
    <w:rsid w:val="00350383"/>
    <w:rsid w:val="0035055D"/>
    <w:rsid w:val="00350810"/>
    <w:rsid w:val="00350BA2"/>
    <w:rsid w:val="0035379A"/>
    <w:rsid w:val="003544FB"/>
    <w:rsid w:val="00356303"/>
    <w:rsid w:val="003617A4"/>
    <w:rsid w:val="0036222E"/>
    <w:rsid w:val="00362CF2"/>
    <w:rsid w:val="00363FB7"/>
    <w:rsid w:val="00364780"/>
    <w:rsid w:val="00364FB7"/>
    <w:rsid w:val="00365307"/>
    <w:rsid w:val="00365A18"/>
    <w:rsid w:val="00365D63"/>
    <w:rsid w:val="0036739B"/>
    <w:rsid w:val="0036793B"/>
    <w:rsid w:val="00370128"/>
    <w:rsid w:val="0037039A"/>
    <w:rsid w:val="00370C34"/>
    <w:rsid w:val="0037100E"/>
    <w:rsid w:val="0037194E"/>
    <w:rsid w:val="00372682"/>
    <w:rsid w:val="00372A6C"/>
    <w:rsid w:val="003746DA"/>
    <w:rsid w:val="003748B4"/>
    <w:rsid w:val="003754C4"/>
    <w:rsid w:val="00376CC5"/>
    <w:rsid w:val="003770FD"/>
    <w:rsid w:val="00377BF0"/>
    <w:rsid w:val="003801B6"/>
    <w:rsid w:val="00381072"/>
    <w:rsid w:val="00382F6A"/>
    <w:rsid w:val="00383046"/>
    <w:rsid w:val="003838F4"/>
    <w:rsid w:val="00383D25"/>
    <w:rsid w:val="00385A04"/>
    <w:rsid w:val="003862B9"/>
    <w:rsid w:val="00390780"/>
    <w:rsid w:val="00390FC9"/>
    <w:rsid w:val="00390FD6"/>
    <w:rsid w:val="00391BDD"/>
    <w:rsid w:val="00392D30"/>
    <w:rsid w:val="003937FC"/>
    <w:rsid w:val="003946F4"/>
    <w:rsid w:val="003949CA"/>
    <w:rsid w:val="00394D57"/>
    <w:rsid w:val="00394E81"/>
    <w:rsid w:val="003954A4"/>
    <w:rsid w:val="00396862"/>
    <w:rsid w:val="0039693B"/>
    <w:rsid w:val="00396C98"/>
    <w:rsid w:val="00396D47"/>
    <w:rsid w:val="00396E40"/>
    <w:rsid w:val="00396F39"/>
    <w:rsid w:val="003978BB"/>
    <w:rsid w:val="00397E1B"/>
    <w:rsid w:val="00397E4F"/>
    <w:rsid w:val="00397EAB"/>
    <w:rsid w:val="003A026C"/>
    <w:rsid w:val="003A0318"/>
    <w:rsid w:val="003A0D76"/>
    <w:rsid w:val="003A5539"/>
    <w:rsid w:val="003A6497"/>
    <w:rsid w:val="003A6E09"/>
    <w:rsid w:val="003A7659"/>
    <w:rsid w:val="003B20A6"/>
    <w:rsid w:val="003B2256"/>
    <w:rsid w:val="003B25C4"/>
    <w:rsid w:val="003B2BAC"/>
    <w:rsid w:val="003B603D"/>
    <w:rsid w:val="003B79E0"/>
    <w:rsid w:val="003B7F3A"/>
    <w:rsid w:val="003C0A32"/>
    <w:rsid w:val="003C1A2B"/>
    <w:rsid w:val="003C2ADE"/>
    <w:rsid w:val="003C2C58"/>
    <w:rsid w:val="003C2DDC"/>
    <w:rsid w:val="003C3043"/>
    <w:rsid w:val="003C3DD9"/>
    <w:rsid w:val="003C4962"/>
    <w:rsid w:val="003C50D9"/>
    <w:rsid w:val="003C6799"/>
    <w:rsid w:val="003C738D"/>
    <w:rsid w:val="003D03C0"/>
    <w:rsid w:val="003D10CD"/>
    <w:rsid w:val="003D2F2D"/>
    <w:rsid w:val="003D3080"/>
    <w:rsid w:val="003D37D8"/>
    <w:rsid w:val="003D45D8"/>
    <w:rsid w:val="003D489E"/>
    <w:rsid w:val="003D4E92"/>
    <w:rsid w:val="003D61D3"/>
    <w:rsid w:val="003D6C33"/>
    <w:rsid w:val="003E0019"/>
    <w:rsid w:val="003E0DEC"/>
    <w:rsid w:val="003E0EEF"/>
    <w:rsid w:val="003E1C51"/>
    <w:rsid w:val="003E2E56"/>
    <w:rsid w:val="003E32E7"/>
    <w:rsid w:val="003E38AD"/>
    <w:rsid w:val="003E5CB4"/>
    <w:rsid w:val="003E5F4F"/>
    <w:rsid w:val="003E7952"/>
    <w:rsid w:val="003F09F9"/>
    <w:rsid w:val="003F0C16"/>
    <w:rsid w:val="003F0D4C"/>
    <w:rsid w:val="003F28B1"/>
    <w:rsid w:val="003F3516"/>
    <w:rsid w:val="003F3D4C"/>
    <w:rsid w:val="003F476D"/>
    <w:rsid w:val="003F5B63"/>
    <w:rsid w:val="003F757C"/>
    <w:rsid w:val="00400C8B"/>
    <w:rsid w:val="00400D92"/>
    <w:rsid w:val="00401435"/>
    <w:rsid w:val="00401525"/>
    <w:rsid w:val="00401590"/>
    <w:rsid w:val="00402055"/>
    <w:rsid w:val="00403522"/>
    <w:rsid w:val="00403B74"/>
    <w:rsid w:val="00403C40"/>
    <w:rsid w:val="004040BB"/>
    <w:rsid w:val="004040E4"/>
    <w:rsid w:val="00404D18"/>
    <w:rsid w:val="00405029"/>
    <w:rsid w:val="0040576F"/>
    <w:rsid w:val="00407F0B"/>
    <w:rsid w:val="00411D7F"/>
    <w:rsid w:val="0041218B"/>
    <w:rsid w:val="00412D01"/>
    <w:rsid w:val="00412DFE"/>
    <w:rsid w:val="00413613"/>
    <w:rsid w:val="00413767"/>
    <w:rsid w:val="00414C4B"/>
    <w:rsid w:val="00414D5E"/>
    <w:rsid w:val="00416BE6"/>
    <w:rsid w:val="00420813"/>
    <w:rsid w:val="00421D1C"/>
    <w:rsid w:val="00422C94"/>
    <w:rsid w:val="0042463C"/>
    <w:rsid w:val="00424AB0"/>
    <w:rsid w:val="00424D36"/>
    <w:rsid w:val="00424F1E"/>
    <w:rsid w:val="004259A3"/>
    <w:rsid w:val="00426133"/>
    <w:rsid w:val="00430FB4"/>
    <w:rsid w:val="00431752"/>
    <w:rsid w:val="00432D99"/>
    <w:rsid w:val="00433BD9"/>
    <w:rsid w:val="004353CC"/>
    <w:rsid w:val="004358AB"/>
    <w:rsid w:val="00435BEC"/>
    <w:rsid w:val="00437340"/>
    <w:rsid w:val="00440C24"/>
    <w:rsid w:val="00441897"/>
    <w:rsid w:val="00442668"/>
    <w:rsid w:val="004438B5"/>
    <w:rsid w:val="00443EA5"/>
    <w:rsid w:val="004455BA"/>
    <w:rsid w:val="00445A6C"/>
    <w:rsid w:val="00446227"/>
    <w:rsid w:val="00446A54"/>
    <w:rsid w:val="004475DC"/>
    <w:rsid w:val="00447879"/>
    <w:rsid w:val="00453138"/>
    <w:rsid w:val="0045337C"/>
    <w:rsid w:val="0045393A"/>
    <w:rsid w:val="004561E6"/>
    <w:rsid w:val="004562CF"/>
    <w:rsid w:val="004575B8"/>
    <w:rsid w:val="0046051E"/>
    <w:rsid w:val="00462867"/>
    <w:rsid w:val="00462FE1"/>
    <w:rsid w:val="004636F6"/>
    <w:rsid w:val="00463A73"/>
    <w:rsid w:val="00463E3D"/>
    <w:rsid w:val="004645AE"/>
    <w:rsid w:val="0046727E"/>
    <w:rsid w:val="004674A0"/>
    <w:rsid w:val="0046765D"/>
    <w:rsid w:val="00467E48"/>
    <w:rsid w:val="00470F71"/>
    <w:rsid w:val="00472E60"/>
    <w:rsid w:val="004746C9"/>
    <w:rsid w:val="00474E14"/>
    <w:rsid w:val="00475E90"/>
    <w:rsid w:val="0047725F"/>
    <w:rsid w:val="00482EAB"/>
    <w:rsid w:val="00483098"/>
    <w:rsid w:val="00483EDA"/>
    <w:rsid w:val="00484698"/>
    <w:rsid w:val="00484896"/>
    <w:rsid w:val="00485BFF"/>
    <w:rsid w:val="004863B1"/>
    <w:rsid w:val="00486BF8"/>
    <w:rsid w:val="00487E1F"/>
    <w:rsid w:val="004906FF"/>
    <w:rsid w:val="0049155D"/>
    <w:rsid w:val="00492321"/>
    <w:rsid w:val="00494798"/>
    <w:rsid w:val="00494E37"/>
    <w:rsid w:val="00494FAF"/>
    <w:rsid w:val="00496094"/>
    <w:rsid w:val="004972F3"/>
    <w:rsid w:val="004A04B5"/>
    <w:rsid w:val="004A11CE"/>
    <w:rsid w:val="004A1644"/>
    <w:rsid w:val="004A1960"/>
    <w:rsid w:val="004A1A19"/>
    <w:rsid w:val="004A1ED4"/>
    <w:rsid w:val="004A3BC8"/>
    <w:rsid w:val="004A5027"/>
    <w:rsid w:val="004A622C"/>
    <w:rsid w:val="004A6B8B"/>
    <w:rsid w:val="004B03BD"/>
    <w:rsid w:val="004B2C95"/>
    <w:rsid w:val="004B2EE9"/>
    <w:rsid w:val="004B3976"/>
    <w:rsid w:val="004B4CD4"/>
    <w:rsid w:val="004B6856"/>
    <w:rsid w:val="004B6BD8"/>
    <w:rsid w:val="004C143D"/>
    <w:rsid w:val="004C1A4B"/>
    <w:rsid w:val="004C259C"/>
    <w:rsid w:val="004C2795"/>
    <w:rsid w:val="004C33B2"/>
    <w:rsid w:val="004C358E"/>
    <w:rsid w:val="004C44BD"/>
    <w:rsid w:val="004C5D3F"/>
    <w:rsid w:val="004C674D"/>
    <w:rsid w:val="004C69CA"/>
    <w:rsid w:val="004C7843"/>
    <w:rsid w:val="004D0CFC"/>
    <w:rsid w:val="004D21BA"/>
    <w:rsid w:val="004D315F"/>
    <w:rsid w:val="004D3E33"/>
    <w:rsid w:val="004D5E2A"/>
    <w:rsid w:val="004D6060"/>
    <w:rsid w:val="004D7BB3"/>
    <w:rsid w:val="004D7E3A"/>
    <w:rsid w:val="004E0885"/>
    <w:rsid w:val="004E0E03"/>
    <w:rsid w:val="004E10EE"/>
    <w:rsid w:val="004E2B82"/>
    <w:rsid w:val="004E3FDE"/>
    <w:rsid w:val="004E4282"/>
    <w:rsid w:val="004E4AD8"/>
    <w:rsid w:val="004E4D7A"/>
    <w:rsid w:val="004E62D4"/>
    <w:rsid w:val="004E6474"/>
    <w:rsid w:val="004F138B"/>
    <w:rsid w:val="004F18F3"/>
    <w:rsid w:val="004F18F4"/>
    <w:rsid w:val="004F6424"/>
    <w:rsid w:val="004F67AF"/>
    <w:rsid w:val="004F6E29"/>
    <w:rsid w:val="004F70C5"/>
    <w:rsid w:val="004F7F4C"/>
    <w:rsid w:val="005017C2"/>
    <w:rsid w:val="00501E74"/>
    <w:rsid w:val="0050285D"/>
    <w:rsid w:val="00503274"/>
    <w:rsid w:val="005044C7"/>
    <w:rsid w:val="00504826"/>
    <w:rsid w:val="00506FDA"/>
    <w:rsid w:val="005070F2"/>
    <w:rsid w:val="0050728C"/>
    <w:rsid w:val="00510411"/>
    <w:rsid w:val="005119A7"/>
    <w:rsid w:val="00512041"/>
    <w:rsid w:val="0051267B"/>
    <w:rsid w:val="00512D72"/>
    <w:rsid w:val="00512DD9"/>
    <w:rsid w:val="00512FF3"/>
    <w:rsid w:val="005135E7"/>
    <w:rsid w:val="0051397A"/>
    <w:rsid w:val="00514085"/>
    <w:rsid w:val="00514ED7"/>
    <w:rsid w:val="00514FED"/>
    <w:rsid w:val="00515259"/>
    <w:rsid w:val="00515F00"/>
    <w:rsid w:val="005168DB"/>
    <w:rsid w:val="00516997"/>
    <w:rsid w:val="0052036D"/>
    <w:rsid w:val="0052099A"/>
    <w:rsid w:val="00520A83"/>
    <w:rsid w:val="005218FE"/>
    <w:rsid w:val="005219D7"/>
    <w:rsid w:val="00523A7A"/>
    <w:rsid w:val="00523EE6"/>
    <w:rsid w:val="00524E6D"/>
    <w:rsid w:val="005250F2"/>
    <w:rsid w:val="005277A4"/>
    <w:rsid w:val="005279F4"/>
    <w:rsid w:val="00527E3B"/>
    <w:rsid w:val="00527E58"/>
    <w:rsid w:val="0053067A"/>
    <w:rsid w:val="005310B6"/>
    <w:rsid w:val="00532B7E"/>
    <w:rsid w:val="00533E29"/>
    <w:rsid w:val="005347D0"/>
    <w:rsid w:val="00534D45"/>
    <w:rsid w:val="00535506"/>
    <w:rsid w:val="00536925"/>
    <w:rsid w:val="005375D0"/>
    <w:rsid w:val="00537682"/>
    <w:rsid w:val="00537ED2"/>
    <w:rsid w:val="00540C10"/>
    <w:rsid w:val="00542103"/>
    <w:rsid w:val="005435CB"/>
    <w:rsid w:val="005438F4"/>
    <w:rsid w:val="005439FF"/>
    <w:rsid w:val="00544F84"/>
    <w:rsid w:val="0054610F"/>
    <w:rsid w:val="00546C1B"/>
    <w:rsid w:val="00546CD0"/>
    <w:rsid w:val="00547AD5"/>
    <w:rsid w:val="005504C0"/>
    <w:rsid w:val="00550A3E"/>
    <w:rsid w:val="00550C89"/>
    <w:rsid w:val="0055301F"/>
    <w:rsid w:val="005534CD"/>
    <w:rsid w:val="00553987"/>
    <w:rsid w:val="005548AE"/>
    <w:rsid w:val="00554CD7"/>
    <w:rsid w:val="00554EE6"/>
    <w:rsid w:val="00557948"/>
    <w:rsid w:val="0056054B"/>
    <w:rsid w:val="00561447"/>
    <w:rsid w:val="00561C96"/>
    <w:rsid w:val="00562A96"/>
    <w:rsid w:val="00562B21"/>
    <w:rsid w:val="00564623"/>
    <w:rsid w:val="005647EA"/>
    <w:rsid w:val="00564B4A"/>
    <w:rsid w:val="00565CDA"/>
    <w:rsid w:val="0056770E"/>
    <w:rsid w:val="005707A3"/>
    <w:rsid w:val="00571665"/>
    <w:rsid w:val="00571871"/>
    <w:rsid w:val="00571FB3"/>
    <w:rsid w:val="00572276"/>
    <w:rsid w:val="005729F7"/>
    <w:rsid w:val="00572C00"/>
    <w:rsid w:val="00573748"/>
    <w:rsid w:val="00573FF0"/>
    <w:rsid w:val="005755B4"/>
    <w:rsid w:val="0057593D"/>
    <w:rsid w:val="00575B92"/>
    <w:rsid w:val="005761EA"/>
    <w:rsid w:val="005771E3"/>
    <w:rsid w:val="005776C6"/>
    <w:rsid w:val="005808E5"/>
    <w:rsid w:val="005818D2"/>
    <w:rsid w:val="00581CF1"/>
    <w:rsid w:val="00585167"/>
    <w:rsid w:val="00585E11"/>
    <w:rsid w:val="00586EC6"/>
    <w:rsid w:val="00590942"/>
    <w:rsid w:val="00591E63"/>
    <w:rsid w:val="00591F6A"/>
    <w:rsid w:val="00592202"/>
    <w:rsid w:val="00592368"/>
    <w:rsid w:val="0059462C"/>
    <w:rsid w:val="00594C0F"/>
    <w:rsid w:val="005952E4"/>
    <w:rsid w:val="00595BE1"/>
    <w:rsid w:val="00595BE5"/>
    <w:rsid w:val="005A1386"/>
    <w:rsid w:val="005A175E"/>
    <w:rsid w:val="005A1D84"/>
    <w:rsid w:val="005A307C"/>
    <w:rsid w:val="005A326E"/>
    <w:rsid w:val="005A3A94"/>
    <w:rsid w:val="005A3C97"/>
    <w:rsid w:val="005A4FA4"/>
    <w:rsid w:val="005A630B"/>
    <w:rsid w:val="005A70EA"/>
    <w:rsid w:val="005A7311"/>
    <w:rsid w:val="005A7FA6"/>
    <w:rsid w:val="005B0E87"/>
    <w:rsid w:val="005B124C"/>
    <w:rsid w:val="005B1B1A"/>
    <w:rsid w:val="005B395F"/>
    <w:rsid w:val="005B495C"/>
    <w:rsid w:val="005B54C7"/>
    <w:rsid w:val="005B59D1"/>
    <w:rsid w:val="005B72C1"/>
    <w:rsid w:val="005B75B7"/>
    <w:rsid w:val="005B7CD3"/>
    <w:rsid w:val="005C00F0"/>
    <w:rsid w:val="005C2629"/>
    <w:rsid w:val="005C3963"/>
    <w:rsid w:val="005C3BC6"/>
    <w:rsid w:val="005C4B74"/>
    <w:rsid w:val="005C5025"/>
    <w:rsid w:val="005C5CB2"/>
    <w:rsid w:val="005C5CE0"/>
    <w:rsid w:val="005C64D7"/>
    <w:rsid w:val="005C65EF"/>
    <w:rsid w:val="005C72CC"/>
    <w:rsid w:val="005C7E2E"/>
    <w:rsid w:val="005D04AB"/>
    <w:rsid w:val="005D06F0"/>
    <w:rsid w:val="005D1840"/>
    <w:rsid w:val="005D35E4"/>
    <w:rsid w:val="005D3CC1"/>
    <w:rsid w:val="005D4065"/>
    <w:rsid w:val="005D4C08"/>
    <w:rsid w:val="005D51AE"/>
    <w:rsid w:val="005D56D7"/>
    <w:rsid w:val="005D5C82"/>
    <w:rsid w:val="005D65A5"/>
    <w:rsid w:val="005D7910"/>
    <w:rsid w:val="005D797C"/>
    <w:rsid w:val="005E1577"/>
    <w:rsid w:val="005E2164"/>
    <w:rsid w:val="005E6CB9"/>
    <w:rsid w:val="005E6D59"/>
    <w:rsid w:val="005F008E"/>
    <w:rsid w:val="005F4165"/>
    <w:rsid w:val="005F7201"/>
    <w:rsid w:val="005F7EAC"/>
    <w:rsid w:val="0060037A"/>
    <w:rsid w:val="006003C9"/>
    <w:rsid w:val="0060098F"/>
    <w:rsid w:val="00601255"/>
    <w:rsid w:val="006047FE"/>
    <w:rsid w:val="0060496D"/>
    <w:rsid w:val="00604D2C"/>
    <w:rsid w:val="0060556F"/>
    <w:rsid w:val="006063E5"/>
    <w:rsid w:val="00606B2A"/>
    <w:rsid w:val="00607271"/>
    <w:rsid w:val="00607D90"/>
    <w:rsid w:val="006102BE"/>
    <w:rsid w:val="00612018"/>
    <w:rsid w:val="006126CB"/>
    <w:rsid w:val="00612A65"/>
    <w:rsid w:val="00613D5F"/>
    <w:rsid w:val="00614299"/>
    <w:rsid w:val="00614E57"/>
    <w:rsid w:val="0061553D"/>
    <w:rsid w:val="006163F1"/>
    <w:rsid w:val="00616DAD"/>
    <w:rsid w:val="00617383"/>
    <w:rsid w:val="00620ADB"/>
    <w:rsid w:val="00620DAA"/>
    <w:rsid w:val="0062154F"/>
    <w:rsid w:val="0062468F"/>
    <w:rsid w:val="0062566A"/>
    <w:rsid w:val="00625A85"/>
    <w:rsid w:val="00626C4D"/>
    <w:rsid w:val="00630BF7"/>
    <w:rsid w:val="0063155C"/>
    <w:rsid w:val="00631A8C"/>
    <w:rsid w:val="006325F8"/>
    <w:rsid w:val="00632790"/>
    <w:rsid w:val="00633659"/>
    <w:rsid w:val="00633BFC"/>
    <w:rsid w:val="00634AE9"/>
    <w:rsid w:val="006350CE"/>
    <w:rsid w:val="00636C24"/>
    <w:rsid w:val="00637EE6"/>
    <w:rsid w:val="0064136A"/>
    <w:rsid w:val="0064158F"/>
    <w:rsid w:val="00641FB0"/>
    <w:rsid w:val="0064301C"/>
    <w:rsid w:val="0064453C"/>
    <w:rsid w:val="00644E59"/>
    <w:rsid w:val="00645FE4"/>
    <w:rsid w:val="00646A4C"/>
    <w:rsid w:val="006475C0"/>
    <w:rsid w:val="00647C51"/>
    <w:rsid w:val="0065180E"/>
    <w:rsid w:val="00651B62"/>
    <w:rsid w:val="00651CA2"/>
    <w:rsid w:val="00651F08"/>
    <w:rsid w:val="00652107"/>
    <w:rsid w:val="00653B7C"/>
    <w:rsid w:val="00653D60"/>
    <w:rsid w:val="00653DE4"/>
    <w:rsid w:val="00654391"/>
    <w:rsid w:val="00655593"/>
    <w:rsid w:val="006566FA"/>
    <w:rsid w:val="00660D05"/>
    <w:rsid w:val="00661068"/>
    <w:rsid w:val="0066204E"/>
    <w:rsid w:val="00662267"/>
    <w:rsid w:val="006638BF"/>
    <w:rsid w:val="00664E72"/>
    <w:rsid w:val="0066612E"/>
    <w:rsid w:val="00666C99"/>
    <w:rsid w:val="0066780D"/>
    <w:rsid w:val="00671D9A"/>
    <w:rsid w:val="00673626"/>
    <w:rsid w:val="00673952"/>
    <w:rsid w:val="00674013"/>
    <w:rsid w:val="00676EEB"/>
    <w:rsid w:val="00677BF6"/>
    <w:rsid w:val="00677C6B"/>
    <w:rsid w:val="00677EDB"/>
    <w:rsid w:val="006806B2"/>
    <w:rsid w:val="00681821"/>
    <w:rsid w:val="00681F16"/>
    <w:rsid w:val="00682013"/>
    <w:rsid w:val="0068201B"/>
    <w:rsid w:val="006824C1"/>
    <w:rsid w:val="00682756"/>
    <w:rsid w:val="00684B40"/>
    <w:rsid w:val="00685709"/>
    <w:rsid w:val="00685A18"/>
    <w:rsid w:val="00685D3A"/>
    <w:rsid w:val="00686239"/>
    <w:rsid w:val="00686C9D"/>
    <w:rsid w:val="00690547"/>
    <w:rsid w:val="006907C5"/>
    <w:rsid w:val="00690874"/>
    <w:rsid w:val="00692B9C"/>
    <w:rsid w:val="00692EE2"/>
    <w:rsid w:val="0069323C"/>
    <w:rsid w:val="00694D9E"/>
    <w:rsid w:val="00696908"/>
    <w:rsid w:val="00696AED"/>
    <w:rsid w:val="00696E24"/>
    <w:rsid w:val="00697361"/>
    <w:rsid w:val="00697803"/>
    <w:rsid w:val="00697F89"/>
    <w:rsid w:val="006A0241"/>
    <w:rsid w:val="006A1C4C"/>
    <w:rsid w:val="006A1C9B"/>
    <w:rsid w:val="006A27CD"/>
    <w:rsid w:val="006A44C3"/>
    <w:rsid w:val="006B01E4"/>
    <w:rsid w:val="006B0F2D"/>
    <w:rsid w:val="006B20CE"/>
    <w:rsid w:val="006B2212"/>
    <w:rsid w:val="006B2416"/>
    <w:rsid w:val="006B2D5B"/>
    <w:rsid w:val="006B3DCD"/>
    <w:rsid w:val="006B4C44"/>
    <w:rsid w:val="006B67D1"/>
    <w:rsid w:val="006B68C1"/>
    <w:rsid w:val="006B6D44"/>
    <w:rsid w:val="006B7D14"/>
    <w:rsid w:val="006C0667"/>
    <w:rsid w:val="006C0AA8"/>
    <w:rsid w:val="006C0D2B"/>
    <w:rsid w:val="006C1CF2"/>
    <w:rsid w:val="006C1D87"/>
    <w:rsid w:val="006C2F9F"/>
    <w:rsid w:val="006C39D1"/>
    <w:rsid w:val="006C6544"/>
    <w:rsid w:val="006C65E1"/>
    <w:rsid w:val="006C69C8"/>
    <w:rsid w:val="006C79B6"/>
    <w:rsid w:val="006C7EA8"/>
    <w:rsid w:val="006D0338"/>
    <w:rsid w:val="006D06B8"/>
    <w:rsid w:val="006D3889"/>
    <w:rsid w:val="006D4800"/>
    <w:rsid w:val="006D5684"/>
    <w:rsid w:val="006D5B93"/>
    <w:rsid w:val="006D74B3"/>
    <w:rsid w:val="006D7693"/>
    <w:rsid w:val="006D7D8F"/>
    <w:rsid w:val="006E0893"/>
    <w:rsid w:val="006E0CBD"/>
    <w:rsid w:val="006E194A"/>
    <w:rsid w:val="006E227A"/>
    <w:rsid w:val="006E24BE"/>
    <w:rsid w:val="006E3663"/>
    <w:rsid w:val="006E37BA"/>
    <w:rsid w:val="006E62FF"/>
    <w:rsid w:val="006E6432"/>
    <w:rsid w:val="006E6FFD"/>
    <w:rsid w:val="006F09AA"/>
    <w:rsid w:val="006F1840"/>
    <w:rsid w:val="006F2056"/>
    <w:rsid w:val="006F56E3"/>
    <w:rsid w:val="006F6FDB"/>
    <w:rsid w:val="006F7FC8"/>
    <w:rsid w:val="0070023D"/>
    <w:rsid w:val="00701320"/>
    <w:rsid w:val="00701520"/>
    <w:rsid w:val="00701752"/>
    <w:rsid w:val="00701A4E"/>
    <w:rsid w:val="007037FF"/>
    <w:rsid w:val="00705BFE"/>
    <w:rsid w:val="00706AC2"/>
    <w:rsid w:val="00707184"/>
    <w:rsid w:val="00707386"/>
    <w:rsid w:val="007078D8"/>
    <w:rsid w:val="00707A3F"/>
    <w:rsid w:val="00710443"/>
    <w:rsid w:val="00710E0B"/>
    <w:rsid w:val="00713B9F"/>
    <w:rsid w:val="0071419B"/>
    <w:rsid w:val="00714DCE"/>
    <w:rsid w:val="007170B8"/>
    <w:rsid w:val="0072019A"/>
    <w:rsid w:val="007201BC"/>
    <w:rsid w:val="00721D2C"/>
    <w:rsid w:val="007222D6"/>
    <w:rsid w:val="007227B1"/>
    <w:rsid w:val="007229F1"/>
    <w:rsid w:val="00723ECF"/>
    <w:rsid w:val="00724FB1"/>
    <w:rsid w:val="00725A7D"/>
    <w:rsid w:val="00726406"/>
    <w:rsid w:val="0073085C"/>
    <w:rsid w:val="007315B6"/>
    <w:rsid w:val="00733784"/>
    <w:rsid w:val="00733F8B"/>
    <w:rsid w:val="00735408"/>
    <w:rsid w:val="00735C0B"/>
    <w:rsid w:val="007366A9"/>
    <w:rsid w:val="00737AA3"/>
    <w:rsid w:val="007406B0"/>
    <w:rsid w:val="007420B5"/>
    <w:rsid w:val="00742AE6"/>
    <w:rsid w:val="00742EDC"/>
    <w:rsid w:val="00743330"/>
    <w:rsid w:val="00743561"/>
    <w:rsid w:val="0074534B"/>
    <w:rsid w:val="00745A99"/>
    <w:rsid w:val="0074627B"/>
    <w:rsid w:val="00746505"/>
    <w:rsid w:val="0074706B"/>
    <w:rsid w:val="00747736"/>
    <w:rsid w:val="00750ACD"/>
    <w:rsid w:val="00750D60"/>
    <w:rsid w:val="00752BDE"/>
    <w:rsid w:val="00753BE7"/>
    <w:rsid w:val="0075408E"/>
    <w:rsid w:val="00761002"/>
    <w:rsid w:val="00761DEB"/>
    <w:rsid w:val="00761EC1"/>
    <w:rsid w:val="00762FD0"/>
    <w:rsid w:val="007647C2"/>
    <w:rsid w:val="007648AB"/>
    <w:rsid w:val="007648C7"/>
    <w:rsid w:val="00765E91"/>
    <w:rsid w:val="0076628A"/>
    <w:rsid w:val="00767A84"/>
    <w:rsid w:val="00767BD5"/>
    <w:rsid w:val="00767C4A"/>
    <w:rsid w:val="007702A4"/>
    <w:rsid w:val="00770C87"/>
    <w:rsid w:val="007711B7"/>
    <w:rsid w:val="0077226F"/>
    <w:rsid w:val="0077233E"/>
    <w:rsid w:val="0077257A"/>
    <w:rsid w:val="00773468"/>
    <w:rsid w:val="00773991"/>
    <w:rsid w:val="00774024"/>
    <w:rsid w:val="00774B44"/>
    <w:rsid w:val="00776213"/>
    <w:rsid w:val="00776E34"/>
    <w:rsid w:val="00781042"/>
    <w:rsid w:val="007816C4"/>
    <w:rsid w:val="00781C4F"/>
    <w:rsid w:val="00784621"/>
    <w:rsid w:val="00784968"/>
    <w:rsid w:val="007849D3"/>
    <w:rsid w:val="0078558F"/>
    <w:rsid w:val="007866AE"/>
    <w:rsid w:val="007868ED"/>
    <w:rsid w:val="0078711D"/>
    <w:rsid w:val="00790A65"/>
    <w:rsid w:val="00790BB3"/>
    <w:rsid w:val="00790FFF"/>
    <w:rsid w:val="00791777"/>
    <w:rsid w:val="00792043"/>
    <w:rsid w:val="0079219A"/>
    <w:rsid w:val="0079265E"/>
    <w:rsid w:val="00792B3E"/>
    <w:rsid w:val="00793E87"/>
    <w:rsid w:val="00793FBF"/>
    <w:rsid w:val="00797141"/>
    <w:rsid w:val="0079721F"/>
    <w:rsid w:val="00797234"/>
    <w:rsid w:val="00797AA4"/>
    <w:rsid w:val="00797EDD"/>
    <w:rsid w:val="007A0D75"/>
    <w:rsid w:val="007A24A0"/>
    <w:rsid w:val="007A2DDB"/>
    <w:rsid w:val="007A40B5"/>
    <w:rsid w:val="007A5255"/>
    <w:rsid w:val="007A69D1"/>
    <w:rsid w:val="007A6D6D"/>
    <w:rsid w:val="007B0322"/>
    <w:rsid w:val="007B14BD"/>
    <w:rsid w:val="007B38D3"/>
    <w:rsid w:val="007B44B1"/>
    <w:rsid w:val="007B4DCE"/>
    <w:rsid w:val="007B53E8"/>
    <w:rsid w:val="007B6B00"/>
    <w:rsid w:val="007B7AC9"/>
    <w:rsid w:val="007C05F1"/>
    <w:rsid w:val="007C0E3F"/>
    <w:rsid w:val="007C206C"/>
    <w:rsid w:val="007C3D84"/>
    <w:rsid w:val="007C5729"/>
    <w:rsid w:val="007C797B"/>
    <w:rsid w:val="007D1B9D"/>
    <w:rsid w:val="007D2965"/>
    <w:rsid w:val="007D303E"/>
    <w:rsid w:val="007D3235"/>
    <w:rsid w:val="007D40F1"/>
    <w:rsid w:val="007D4E9B"/>
    <w:rsid w:val="007D59F2"/>
    <w:rsid w:val="007D5E40"/>
    <w:rsid w:val="007D5E66"/>
    <w:rsid w:val="007D6ADD"/>
    <w:rsid w:val="007D706B"/>
    <w:rsid w:val="007D738D"/>
    <w:rsid w:val="007D785D"/>
    <w:rsid w:val="007E05A1"/>
    <w:rsid w:val="007E0754"/>
    <w:rsid w:val="007E1B4A"/>
    <w:rsid w:val="007E1F77"/>
    <w:rsid w:val="007E3742"/>
    <w:rsid w:val="007E3A04"/>
    <w:rsid w:val="007E54E7"/>
    <w:rsid w:val="007E599E"/>
    <w:rsid w:val="007E5F71"/>
    <w:rsid w:val="007E7113"/>
    <w:rsid w:val="007F28A3"/>
    <w:rsid w:val="007F3171"/>
    <w:rsid w:val="007F33BE"/>
    <w:rsid w:val="007F47E4"/>
    <w:rsid w:val="007F5A3F"/>
    <w:rsid w:val="00800255"/>
    <w:rsid w:val="008014B5"/>
    <w:rsid w:val="008018AF"/>
    <w:rsid w:val="008018F3"/>
    <w:rsid w:val="00802A89"/>
    <w:rsid w:val="00802C99"/>
    <w:rsid w:val="00802E95"/>
    <w:rsid w:val="00803F70"/>
    <w:rsid w:val="00804335"/>
    <w:rsid w:val="00805830"/>
    <w:rsid w:val="00805912"/>
    <w:rsid w:val="008060F7"/>
    <w:rsid w:val="00806E4F"/>
    <w:rsid w:val="00806FD1"/>
    <w:rsid w:val="00806FF1"/>
    <w:rsid w:val="00807945"/>
    <w:rsid w:val="008079C0"/>
    <w:rsid w:val="008111E4"/>
    <w:rsid w:val="0081151A"/>
    <w:rsid w:val="008118C3"/>
    <w:rsid w:val="0081301C"/>
    <w:rsid w:val="00813A59"/>
    <w:rsid w:val="008143AC"/>
    <w:rsid w:val="0081487F"/>
    <w:rsid w:val="00814C70"/>
    <w:rsid w:val="00815813"/>
    <w:rsid w:val="00816B65"/>
    <w:rsid w:val="008173F9"/>
    <w:rsid w:val="00817DD6"/>
    <w:rsid w:val="008200CC"/>
    <w:rsid w:val="00820440"/>
    <w:rsid w:val="00822BCF"/>
    <w:rsid w:val="00823F95"/>
    <w:rsid w:val="0082541C"/>
    <w:rsid w:val="0082583D"/>
    <w:rsid w:val="0082597B"/>
    <w:rsid w:val="008262C7"/>
    <w:rsid w:val="00827679"/>
    <w:rsid w:val="00827E2A"/>
    <w:rsid w:val="008308D9"/>
    <w:rsid w:val="0083198C"/>
    <w:rsid w:val="00831B73"/>
    <w:rsid w:val="00831D15"/>
    <w:rsid w:val="0083275A"/>
    <w:rsid w:val="0083294F"/>
    <w:rsid w:val="00832EB3"/>
    <w:rsid w:val="0083316F"/>
    <w:rsid w:val="00833599"/>
    <w:rsid w:val="008338B1"/>
    <w:rsid w:val="00835C5F"/>
    <w:rsid w:val="00835CA8"/>
    <w:rsid w:val="00836B52"/>
    <w:rsid w:val="00836C3F"/>
    <w:rsid w:val="008371CB"/>
    <w:rsid w:val="008376C8"/>
    <w:rsid w:val="008379D6"/>
    <w:rsid w:val="00842E7D"/>
    <w:rsid w:val="00843A63"/>
    <w:rsid w:val="008441CF"/>
    <w:rsid w:val="00844A3C"/>
    <w:rsid w:val="00844FE1"/>
    <w:rsid w:val="00845063"/>
    <w:rsid w:val="008455E3"/>
    <w:rsid w:val="008457EE"/>
    <w:rsid w:val="00846F2A"/>
    <w:rsid w:val="008477D4"/>
    <w:rsid w:val="0085039B"/>
    <w:rsid w:val="00850456"/>
    <w:rsid w:val="008504FD"/>
    <w:rsid w:val="0085057D"/>
    <w:rsid w:val="0085180E"/>
    <w:rsid w:val="008521EB"/>
    <w:rsid w:val="008522D5"/>
    <w:rsid w:val="00853065"/>
    <w:rsid w:val="00854487"/>
    <w:rsid w:val="00854A18"/>
    <w:rsid w:val="00855792"/>
    <w:rsid w:val="00857133"/>
    <w:rsid w:val="008571E2"/>
    <w:rsid w:val="0085759E"/>
    <w:rsid w:val="008576AC"/>
    <w:rsid w:val="008601E8"/>
    <w:rsid w:val="00860EEF"/>
    <w:rsid w:val="00862508"/>
    <w:rsid w:val="008629A9"/>
    <w:rsid w:val="0086328B"/>
    <w:rsid w:val="00863D43"/>
    <w:rsid w:val="0086488A"/>
    <w:rsid w:val="00865136"/>
    <w:rsid w:val="00866817"/>
    <w:rsid w:val="00867821"/>
    <w:rsid w:val="00870343"/>
    <w:rsid w:val="00870F7A"/>
    <w:rsid w:val="00871ABD"/>
    <w:rsid w:val="008726EF"/>
    <w:rsid w:val="00872E42"/>
    <w:rsid w:val="00873B73"/>
    <w:rsid w:val="00874366"/>
    <w:rsid w:val="0087454E"/>
    <w:rsid w:val="008803A4"/>
    <w:rsid w:val="00880FB2"/>
    <w:rsid w:val="0088246F"/>
    <w:rsid w:val="0088384E"/>
    <w:rsid w:val="008841BE"/>
    <w:rsid w:val="008849F3"/>
    <w:rsid w:val="0088513A"/>
    <w:rsid w:val="008855BF"/>
    <w:rsid w:val="00885A07"/>
    <w:rsid w:val="0088690C"/>
    <w:rsid w:val="00887489"/>
    <w:rsid w:val="008922C6"/>
    <w:rsid w:val="00892521"/>
    <w:rsid w:val="00893014"/>
    <w:rsid w:val="00893337"/>
    <w:rsid w:val="00893C19"/>
    <w:rsid w:val="00893DCA"/>
    <w:rsid w:val="00895835"/>
    <w:rsid w:val="00895F9C"/>
    <w:rsid w:val="008A0874"/>
    <w:rsid w:val="008A12F0"/>
    <w:rsid w:val="008A142B"/>
    <w:rsid w:val="008A1714"/>
    <w:rsid w:val="008A1975"/>
    <w:rsid w:val="008A1E8B"/>
    <w:rsid w:val="008A2106"/>
    <w:rsid w:val="008A3073"/>
    <w:rsid w:val="008A44D8"/>
    <w:rsid w:val="008A50E6"/>
    <w:rsid w:val="008A63F6"/>
    <w:rsid w:val="008B01E8"/>
    <w:rsid w:val="008B102E"/>
    <w:rsid w:val="008B224B"/>
    <w:rsid w:val="008B62AC"/>
    <w:rsid w:val="008B7726"/>
    <w:rsid w:val="008B775C"/>
    <w:rsid w:val="008B7972"/>
    <w:rsid w:val="008C3798"/>
    <w:rsid w:val="008C466E"/>
    <w:rsid w:val="008C49D6"/>
    <w:rsid w:val="008C4A28"/>
    <w:rsid w:val="008C62C6"/>
    <w:rsid w:val="008C6BE7"/>
    <w:rsid w:val="008C7314"/>
    <w:rsid w:val="008C7C59"/>
    <w:rsid w:val="008D09A0"/>
    <w:rsid w:val="008D147A"/>
    <w:rsid w:val="008D15FA"/>
    <w:rsid w:val="008D1F54"/>
    <w:rsid w:val="008D20CF"/>
    <w:rsid w:val="008D343B"/>
    <w:rsid w:val="008D365C"/>
    <w:rsid w:val="008D3CD4"/>
    <w:rsid w:val="008D44D2"/>
    <w:rsid w:val="008D5A53"/>
    <w:rsid w:val="008D681E"/>
    <w:rsid w:val="008D6C8D"/>
    <w:rsid w:val="008D711C"/>
    <w:rsid w:val="008D71C0"/>
    <w:rsid w:val="008D7C78"/>
    <w:rsid w:val="008E0534"/>
    <w:rsid w:val="008E0B7E"/>
    <w:rsid w:val="008E1413"/>
    <w:rsid w:val="008E2B54"/>
    <w:rsid w:val="008E3FAE"/>
    <w:rsid w:val="008E4294"/>
    <w:rsid w:val="008E4404"/>
    <w:rsid w:val="008E58C7"/>
    <w:rsid w:val="008E59AB"/>
    <w:rsid w:val="008E734E"/>
    <w:rsid w:val="008F021A"/>
    <w:rsid w:val="008F12B0"/>
    <w:rsid w:val="008F3FE9"/>
    <w:rsid w:val="008F488C"/>
    <w:rsid w:val="008F5021"/>
    <w:rsid w:val="008F56ED"/>
    <w:rsid w:val="00900023"/>
    <w:rsid w:val="009005B2"/>
    <w:rsid w:val="00902D2E"/>
    <w:rsid w:val="009035A1"/>
    <w:rsid w:val="00903797"/>
    <w:rsid w:val="009039B9"/>
    <w:rsid w:val="00904CEC"/>
    <w:rsid w:val="00904F7A"/>
    <w:rsid w:val="00905669"/>
    <w:rsid w:val="00906267"/>
    <w:rsid w:val="00907357"/>
    <w:rsid w:val="0091198A"/>
    <w:rsid w:val="00912719"/>
    <w:rsid w:val="00913188"/>
    <w:rsid w:val="009133D1"/>
    <w:rsid w:val="009138C6"/>
    <w:rsid w:val="00913B31"/>
    <w:rsid w:val="0091552D"/>
    <w:rsid w:val="0091560D"/>
    <w:rsid w:val="00915889"/>
    <w:rsid w:val="0091784D"/>
    <w:rsid w:val="00917B38"/>
    <w:rsid w:val="00921148"/>
    <w:rsid w:val="009212C7"/>
    <w:rsid w:val="009212F5"/>
    <w:rsid w:val="00923119"/>
    <w:rsid w:val="00923450"/>
    <w:rsid w:val="00923480"/>
    <w:rsid w:val="0092571D"/>
    <w:rsid w:val="00926162"/>
    <w:rsid w:val="009268C9"/>
    <w:rsid w:val="00927049"/>
    <w:rsid w:val="009271C3"/>
    <w:rsid w:val="0092763B"/>
    <w:rsid w:val="009300EF"/>
    <w:rsid w:val="009326A4"/>
    <w:rsid w:val="0093273D"/>
    <w:rsid w:val="00933FBA"/>
    <w:rsid w:val="009356F6"/>
    <w:rsid w:val="00936132"/>
    <w:rsid w:val="00936325"/>
    <w:rsid w:val="00937095"/>
    <w:rsid w:val="009378F9"/>
    <w:rsid w:val="00937C34"/>
    <w:rsid w:val="00937EB3"/>
    <w:rsid w:val="00940F05"/>
    <w:rsid w:val="0094120E"/>
    <w:rsid w:val="00941909"/>
    <w:rsid w:val="00942B81"/>
    <w:rsid w:val="00942F81"/>
    <w:rsid w:val="00943573"/>
    <w:rsid w:val="009436CF"/>
    <w:rsid w:val="00944E84"/>
    <w:rsid w:val="009459DF"/>
    <w:rsid w:val="00945F4D"/>
    <w:rsid w:val="00946502"/>
    <w:rsid w:val="00946571"/>
    <w:rsid w:val="0094777D"/>
    <w:rsid w:val="009503B7"/>
    <w:rsid w:val="00950C04"/>
    <w:rsid w:val="00952662"/>
    <w:rsid w:val="00952C2B"/>
    <w:rsid w:val="009535C5"/>
    <w:rsid w:val="009544DF"/>
    <w:rsid w:val="0095619C"/>
    <w:rsid w:val="0095671B"/>
    <w:rsid w:val="00957504"/>
    <w:rsid w:val="00960723"/>
    <w:rsid w:val="0096183A"/>
    <w:rsid w:val="00963770"/>
    <w:rsid w:val="00963BF3"/>
    <w:rsid w:val="00964689"/>
    <w:rsid w:val="00970E85"/>
    <w:rsid w:val="00970EC0"/>
    <w:rsid w:val="009718F7"/>
    <w:rsid w:val="00971B61"/>
    <w:rsid w:val="00974C56"/>
    <w:rsid w:val="00974FD5"/>
    <w:rsid w:val="009750C5"/>
    <w:rsid w:val="00975454"/>
    <w:rsid w:val="009754F5"/>
    <w:rsid w:val="00976866"/>
    <w:rsid w:val="00976FA3"/>
    <w:rsid w:val="00977096"/>
    <w:rsid w:val="0098095E"/>
    <w:rsid w:val="00980C31"/>
    <w:rsid w:val="009821E3"/>
    <w:rsid w:val="0098360C"/>
    <w:rsid w:val="009848DA"/>
    <w:rsid w:val="00985C5F"/>
    <w:rsid w:val="00986324"/>
    <w:rsid w:val="0098637C"/>
    <w:rsid w:val="009863C2"/>
    <w:rsid w:val="00987152"/>
    <w:rsid w:val="009902B4"/>
    <w:rsid w:val="0099066C"/>
    <w:rsid w:val="009911B8"/>
    <w:rsid w:val="00993A5D"/>
    <w:rsid w:val="0099426F"/>
    <w:rsid w:val="0099467B"/>
    <w:rsid w:val="00994811"/>
    <w:rsid w:val="009953B1"/>
    <w:rsid w:val="009955FF"/>
    <w:rsid w:val="00995B03"/>
    <w:rsid w:val="00995CE3"/>
    <w:rsid w:val="00996474"/>
    <w:rsid w:val="009964DE"/>
    <w:rsid w:val="009965DF"/>
    <w:rsid w:val="00997DEC"/>
    <w:rsid w:val="009A1767"/>
    <w:rsid w:val="009A462D"/>
    <w:rsid w:val="009A4FE0"/>
    <w:rsid w:val="009A5C2E"/>
    <w:rsid w:val="009A600A"/>
    <w:rsid w:val="009A6694"/>
    <w:rsid w:val="009A6D4F"/>
    <w:rsid w:val="009A7240"/>
    <w:rsid w:val="009B01CC"/>
    <w:rsid w:val="009B06FB"/>
    <w:rsid w:val="009B0853"/>
    <w:rsid w:val="009B0B89"/>
    <w:rsid w:val="009B2C8D"/>
    <w:rsid w:val="009B306A"/>
    <w:rsid w:val="009B3B8D"/>
    <w:rsid w:val="009B5A63"/>
    <w:rsid w:val="009B6C65"/>
    <w:rsid w:val="009B7823"/>
    <w:rsid w:val="009B796D"/>
    <w:rsid w:val="009B7C74"/>
    <w:rsid w:val="009C0068"/>
    <w:rsid w:val="009C0120"/>
    <w:rsid w:val="009C0DB2"/>
    <w:rsid w:val="009C0DE3"/>
    <w:rsid w:val="009C0F67"/>
    <w:rsid w:val="009C1313"/>
    <w:rsid w:val="009C1BF5"/>
    <w:rsid w:val="009C26A9"/>
    <w:rsid w:val="009C28F0"/>
    <w:rsid w:val="009C2D4B"/>
    <w:rsid w:val="009C359D"/>
    <w:rsid w:val="009C39BF"/>
    <w:rsid w:val="009C3F78"/>
    <w:rsid w:val="009C4110"/>
    <w:rsid w:val="009C57AD"/>
    <w:rsid w:val="009C6F8E"/>
    <w:rsid w:val="009C7DF2"/>
    <w:rsid w:val="009D0427"/>
    <w:rsid w:val="009D0CB0"/>
    <w:rsid w:val="009D0F1F"/>
    <w:rsid w:val="009D1096"/>
    <w:rsid w:val="009D134E"/>
    <w:rsid w:val="009D147B"/>
    <w:rsid w:val="009D259D"/>
    <w:rsid w:val="009D342C"/>
    <w:rsid w:val="009D3E45"/>
    <w:rsid w:val="009D451A"/>
    <w:rsid w:val="009D5549"/>
    <w:rsid w:val="009D6522"/>
    <w:rsid w:val="009D6574"/>
    <w:rsid w:val="009D6856"/>
    <w:rsid w:val="009D6D3E"/>
    <w:rsid w:val="009E2100"/>
    <w:rsid w:val="009E2496"/>
    <w:rsid w:val="009E2C3D"/>
    <w:rsid w:val="009E330C"/>
    <w:rsid w:val="009E3A6C"/>
    <w:rsid w:val="009E5059"/>
    <w:rsid w:val="009E5FF8"/>
    <w:rsid w:val="009E6291"/>
    <w:rsid w:val="009E74A8"/>
    <w:rsid w:val="009F0E3A"/>
    <w:rsid w:val="009F11A9"/>
    <w:rsid w:val="009F1CC8"/>
    <w:rsid w:val="009F2136"/>
    <w:rsid w:val="009F557B"/>
    <w:rsid w:val="009F5895"/>
    <w:rsid w:val="009F5941"/>
    <w:rsid w:val="009F5E3E"/>
    <w:rsid w:val="009F70D3"/>
    <w:rsid w:val="009F7E31"/>
    <w:rsid w:val="00A02813"/>
    <w:rsid w:val="00A02F77"/>
    <w:rsid w:val="00A030B2"/>
    <w:rsid w:val="00A03691"/>
    <w:rsid w:val="00A03D08"/>
    <w:rsid w:val="00A0589E"/>
    <w:rsid w:val="00A068E4"/>
    <w:rsid w:val="00A06919"/>
    <w:rsid w:val="00A079DB"/>
    <w:rsid w:val="00A07AA4"/>
    <w:rsid w:val="00A10944"/>
    <w:rsid w:val="00A10D64"/>
    <w:rsid w:val="00A115A9"/>
    <w:rsid w:val="00A122C4"/>
    <w:rsid w:val="00A152F2"/>
    <w:rsid w:val="00A15A57"/>
    <w:rsid w:val="00A15DE3"/>
    <w:rsid w:val="00A1648C"/>
    <w:rsid w:val="00A16C10"/>
    <w:rsid w:val="00A16C38"/>
    <w:rsid w:val="00A21B6B"/>
    <w:rsid w:val="00A224F3"/>
    <w:rsid w:val="00A22647"/>
    <w:rsid w:val="00A22E33"/>
    <w:rsid w:val="00A24E88"/>
    <w:rsid w:val="00A25895"/>
    <w:rsid w:val="00A25A8C"/>
    <w:rsid w:val="00A261D4"/>
    <w:rsid w:val="00A26485"/>
    <w:rsid w:val="00A26BB0"/>
    <w:rsid w:val="00A31DCE"/>
    <w:rsid w:val="00A31F05"/>
    <w:rsid w:val="00A31FAA"/>
    <w:rsid w:val="00A3297E"/>
    <w:rsid w:val="00A32C55"/>
    <w:rsid w:val="00A3410A"/>
    <w:rsid w:val="00A35B6F"/>
    <w:rsid w:val="00A3657B"/>
    <w:rsid w:val="00A37E73"/>
    <w:rsid w:val="00A37F48"/>
    <w:rsid w:val="00A40F4C"/>
    <w:rsid w:val="00A410E4"/>
    <w:rsid w:val="00A412FB"/>
    <w:rsid w:val="00A4248A"/>
    <w:rsid w:val="00A4379B"/>
    <w:rsid w:val="00A43848"/>
    <w:rsid w:val="00A442D9"/>
    <w:rsid w:val="00A46EC5"/>
    <w:rsid w:val="00A5048D"/>
    <w:rsid w:val="00A50D9D"/>
    <w:rsid w:val="00A5177D"/>
    <w:rsid w:val="00A52403"/>
    <w:rsid w:val="00A53000"/>
    <w:rsid w:val="00A53717"/>
    <w:rsid w:val="00A545C6"/>
    <w:rsid w:val="00A56639"/>
    <w:rsid w:val="00A56971"/>
    <w:rsid w:val="00A5733A"/>
    <w:rsid w:val="00A6002B"/>
    <w:rsid w:val="00A605A9"/>
    <w:rsid w:val="00A60E63"/>
    <w:rsid w:val="00A613B2"/>
    <w:rsid w:val="00A61A5D"/>
    <w:rsid w:val="00A627AD"/>
    <w:rsid w:val="00A645F1"/>
    <w:rsid w:val="00A64CDB"/>
    <w:rsid w:val="00A64DFC"/>
    <w:rsid w:val="00A64E3F"/>
    <w:rsid w:val="00A652D0"/>
    <w:rsid w:val="00A664ED"/>
    <w:rsid w:val="00A67EF3"/>
    <w:rsid w:val="00A70F0A"/>
    <w:rsid w:val="00A7315F"/>
    <w:rsid w:val="00A74DD8"/>
    <w:rsid w:val="00A75F87"/>
    <w:rsid w:val="00A770FB"/>
    <w:rsid w:val="00A777AF"/>
    <w:rsid w:val="00A819B1"/>
    <w:rsid w:val="00A827CA"/>
    <w:rsid w:val="00A837CD"/>
    <w:rsid w:val="00A865BE"/>
    <w:rsid w:val="00A878DB"/>
    <w:rsid w:val="00A914D8"/>
    <w:rsid w:val="00A92144"/>
    <w:rsid w:val="00A9271F"/>
    <w:rsid w:val="00A9361A"/>
    <w:rsid w:val="00A938BB"/>
    <w:rsid w:val="00A93D84"/>
    <w:rsid w:val="00A93E98"/>
    <w:rsid w:val="00A940BD"/>
    <w:rsid w:val="00A95D8B"/>
    <w:rsid w:val="00A95F95"/>
    <w:rsid w:val="00A96C55"/>
    <w:rsid w:val="00A97916"/>
    <w:rsid w:val="00AA40E6"/>
    <w:rsid w:val="00AA47DE"/>
    <w:rsid w:val="00AA522E"/>
    <w:rsid w:val="00AA526B"/>
    <w:rsid w:val="00AA7484"/>
    <w:rsid w:val="00AA7629"/>
    <w:rsid w:val="00AA78E7"/>
    <w:rsid w:val="00AA7E8D"/>
    <w:rsid w:val="00AB0CEF"/>
    <w:rsid w:val="00AB1566"/>
    <w:rsid w:val="00AB21D8"/>
    <w:rsid w:val="00AB23FA"/>
    <w:rsid w:val="00AB2424"/>
    <w:rsid w:val="00AB2479"/>
    <w:rsid w:val="00AB2482"/>
    <w:rsid w:val="00AB32EB"/>
    <w:rsid w:val="00AB32EC"/>
    <w:rsid w:val="00AB4806"/>
    <w:rsid w:val="00AB5C9B"/>
    <w:rsid w:val="00AB6290"/>
    <w:rsid w:val="00AB62D9"/>
    <w:rsid w:val="00AB7DB6"/>
    <w:rsid w:val="00AC024D"/>
    <w:rsid w:val="00AC0270"/>
    <w:rsid w:val="00AC3EA3"/>
    <w:rsid w:val="00AC502B"/>
    <w:rsid w:val="00AC6358"/>
    <w:rsid w:val="00AC677A"/>
    <w:rsid w:val="00AC6E4D"/>
    <w:rsid w:val="00AC792D"/>
    <w:rsid w:val="00AD022E"/>
    <w:rsid w:val="00AD13C2"/>
    <w:rsid w:val="00AD3184"/>
    <w:rsid w:val="00AD3203"/>
    <w:rsid w:val="00AD3CF6"/>
    <w:rsid w:val="00AD41C3"/>
    <w:rsid w:val="00AD57F5"/>
    <w:rsid w:val="00AD5BB4"/>
    <w:rsid w:val="00AD65BC"/>
    <w:rsid w:val="00AD68E5"/>
    <w:rsid w:val="00AD69C7"/>
    <w:rsid w:val="00AD6B76"/>
    <w:rsid w:val="00AE050B"/>
    <w:rsid w:val="00AE1217"/>
    <w:rsid w:val="00AE2330"/>
    <w:rsid w:val="00AE297B"/>
    <w:rsid w:val="00AE3290"/>
    <w:rsid w:val="00AE3E56"/>
    <w:rsid w:val="00AE4A8B"/>
    <w:rsid w:val="00AE512B"/>
    <w:rsid w:val="00AE5497"/>
    <w:rsid w:val="00AE55AF"/>
    <w:rsid w:val="00AE68B5"/>
    <w:rsid w:val="00AE7167"/>
    <w:rsid w:val="00AF1AF0"/>
    <w:rsid w:val="00AF1DF8"/>
    <w:rsid w:val="00AF2017"/>
    <w:rsid w:val="00AF2769"/>
    <w:rsid w:val="00AF2A88"/>
    <w:rsid w:val="00AF2AF1"/>
    <w:rsid w:val="00AF3336"/>
    <w:rsid w:val="00AF4D0C"/>
    <w:rsid w:val="00AF6474"/>
    <w:rsid w:val="00AF6777"/>
    <w:rsid w:val="00B00735"/>
    <w:rsid w:val="00B00EC9"/>
    <w:rsid w:val="00B01C73"/>
    <w:rsid w:val="00B02B44"/>
    <w:rsid w:val="00B02CA3"/>
    <w:rsid w:val="00B03BB8"/>
    <w:rsid w:val="00B04B36"/>
    <w:rsid w:val="00B04B78"/>
    <w:rsid w:val="00B05386"/>
    <w:rsid w:val="00B05E49"/>
    <w:rsid w:val="00B06F04"/>
    <w:rsid w:val="00B07152"/>
    <w:rsid w:val="00B1159C"/>
    <w:rsid w:val="00B11D1D"/>
    <w:rsid w:val="00B11D8B"/>
    <w:rsid w:val="00B137C0"/>
    <w:rsid w:val="00B1477D"/>
    <w:rsid w:val="00B148BE"/>
    <w:rsid w:val="00B15088"/>
    <w:rsid w:val="00B1598A"/>
    <w:rsid w:val="00B16281"/>
    <w:rsid w:val="00B16548"/>
    <w:rsid w:val="00B16BD3"/>
    <w:rsid w:val="00B20106"/>
    <w:rsid w:val="00B2018B"/>
    <w:rsid w:val="00B21019"/>
    <w:rsid w:val="00B21989"/>
    <w:rsid w:val="00B2252B"/>
    <w:rsid w:val="00B23598"/>
    <w:rsid w:val="00B23700"/>
    <w:rsid w:val="00B24333"/>
    <w:rsid w:val="00B24F39"/>
    <w:rsid w:val="00B26AAC"/>
    <w:rsid w:val="00B3010C"/>
    <w:rsid w:val="00B30D81"/>
    <w:rsid w:val="00B31DA5"/>
    <w:rsid w:val="00B336D5"/>
    <w:rsid w:val="00B3429B"/>
    <w:rsid w:val="00B35B65"/>
    <w:rsid w:val="00B3659E"/>
    <w:rsid w:val="00B37F9D"/>
    <w:rsid w:val="00B44D4B"/>
    <w:rsid w:val="00B455AC"/>
    <w:rsid w:val="00B47544"/>
    <w:rsid w:val="00B50799"/>
    <w:rsid w:val="00B5079B"/>
    <w:rsid w:val="00B521BD"/>
    <w:rsid w:val="00B53938"/>
    <w:rsid w:val="00B54569"/>
    <w:rsid w:val="00B5471D"/>
    <w:rsid w:val="00B54CE3"/>
    <w:rsid w:val="00B54F44"/>
    <w:rsid w:val="00B551CD"/>
    <w:rsid w:val="00B5535E"/>
    <w:rsid w:val="00B56F24"/>
    <w:rsid w:val="00B57848"/>
    <w:rsid w:val="00B62525"/>
    <w:rsid w:val="00B6354B"/>
    <w:rsid w:val="00B65086"/>
    <w:rsid w:val="00B655D5"/>
    <w:rsid w:val="00B657B8"/>
    <w:rsid w:val="00B65FAC"/>
    <w:rsid w:val="00B664B9"/>
    <w:rsid w:val="00B66EF6"/>
    <w:rsid w:val="00B66FEB"/>
    <w:rsid w:val="00B71702"/>
    <w:rsid w:val="00B71C5E"/>
    <w:rsid w:val="00B72052"/>
    <w:rsid w:val="00B722DE"/>
    <w:rsid w:val="00B72B07"/>
    <w:rsid w:val="00B734DF"/>
    <w:rsid w:val="00B736B6"/>
    <w:rsid w:val="00B73C33"/>
    <w:rsid w:val="00B73FF9"/>
    <w:rsid w:val="00B75193"/>
    <w:rsid w:val="00B7539F"/>
    <w:rsid w:val="00B75FD5"/>
    <w:rsid w:val="00B77D21"/>
    <w:rsid w:val="00B77FA8"/>
    <w:rsid w:val="00B82521"/>
    <w:rsid w:val="00B84140"/>
    <w:rsid w:val="00B84920"/>
    <w:rsid w:val="00B8556A"/>
    <w:rsid w:val="00B865D2"/>
    <w:rsid w:val="00B86B76"/>
    <w:rsid w:val="00B86BD8"/>
    <w:rsid w:val="00B87BD9"/>
    <w:rsid w:val="00B87D82"/>
    <w:rsid w:val="00B87E91"/>
    <w:rsid w:val="00B90059"/>
    <w:rsid w:val="00B90CC9"/>
    <w:rsid w:val="00B91FC3"/>
    <w:rsid w:val="00B93855"/>
    <w:rsid w:val="00B95683"/>
    <w:rsid w:val="00B959AC"/>
    <w:rsid w:val="00B96760"/>
    <w:rsid w:val="00B971C8"/>
    <w:rsid w:val="00B97CEC"/>
    <w:rsid w:val="00B97D09"/>
    <w:rsid w:val="00BA02E1"/>
    <w:rsid w:val="00BA1970"/>
    <w:rsid w:val="00BA205F"/>
    <w:rsid w:val="00BA337B"/>
    <w:rsid w:val="00BA3A3F"/>
    <w:rsid w:val="00BA4112"/>
    <w:rsid w:val="00BA4480"/>
    <w:rsid w:val="00BA55AC"/>
    <w:rsid w:val="00BA55BA"/>
    <w:rsid w:val="00BA5B32"/>
    <w:rsid w:val="00BA70C1"/>
    <w:rsid w:val="00BA75B5"/>
    <w:rsid w:val="00BB1157"/>
    <w:rsid w:val="00BB185B"/>
    <w:rsid w:val="00BB1881"/>
    <w:rsid w:val="00BB2ADA"/>
    <w:rsid w:val="00BB2AFD"/>
    <w:rsid w:val="00BB37D9"/>
    <w:rsid w:val="00BB3CD0"/>
    <w:rsid w:val="00BB4061"/>
    <w:rsid w:val="00BB4A9D"/>
    <w:rsid w:val="00BB4E22"/>
    <w:rsid w:val="00BB4FD2"/>
    <w:rsid w:val="00BB57AD"/>
    <w:rsid w:val="00BB5F5A"/>
    <w:rsid w:val="00BB6757"/>
    <w:rsid w:val="00BC1D66"/>
    <w:rsid w:val="00BC1F48"/>
    <w:rsid w:val="00BC5342"/>
    <w:rsid w:val="00BC5690"/>
    <w:rsid w:val="00BC6836"/>
    <w:rsid w:val="00BC6CB5"/>
    <w:rsid w:val="00BC6F8B"/>
    <w:rsid w:val="00BC72E4"/>
    <w:rsid w:val="00BD03B6"/>
    <w:rsid w:val="00BD0862"/>
    <w:rsid w:val="00BD1C49"/>
    <w:rsid w:val="00BD228F"/>
    <w:rsid w:val="00BD35F2"/>
    <w:rsid w:val="00BD36D4"/>
    <w:rsid w:val="00BD4790"/>
    <w:rsid w:val="00BD6404"/>
    <w:rsid w:val="00BD65F4"/>
    <w:rsid w:val="00BD73EC"/>
    <w:rsid w:val="00BE13CF"/>
    <w:rsid w:val="00BE30E8"/>
    <w:rsid w:val="00BE4105"/>
    <w:rsid w:val="00BE4D34"/>
    <w:rsid w:val="00BE4D53"/>
    <w:rsid w:val="00BE5DC3"/>
    <w:rsid w:val="00BE7BFB"/>
    <w:rsid w:val="00BF183B"/>
    <w:rsid w:val="00BF2484"/>
    <w:rsid w:val="00BF31DB"/>
    <w:rsid w:val="00BF3317"/>
    <w:rsid w:val="00BF33FC"/>
    <w:rsid w:val="00BF3E31"/>
    <w:rsid w:val="00BF439A"/>
    <w:rsid w:val="00BF5343"/>
    <w:rsid w:val="00BF5D62"/>
    <w:rsid w:val="00BF6861"/>
    <w:rsid w:val="00BF6B45"/>
    <w:rsid w:val="00BF79C4"/>
    <w:rsid w:val="00C010F9"/>
    <w:rsid w:val="00C012A3"/>
    <w:rsid w:val="00C01F44"/>
    <w:rsid w:val="00C021B3"/>
    <w:rsid w:val="00C024C2"/>
    <w:rsid w:val="00C024D0"/>
    <w:rsid w:val="00C02727"/>
    <w:rsid w:val="00C02C2B"/>
    <w:rsid w:val="00C039BC"/>
    <w:rsid w:val="00C051BF"/>
    <w:rsid w:val="00C05826"/>
    <w:rsid w:val="00C060DA"/>
    <w:rsid w:val="00C06379"/>
    <w:rsid w:val="00C06BA0"/>
    <w:rsid w:val="00C10199"/>
    <w:rsid w:val="00C102D3"/>
    <w:rsid w:val="00C113E8"/>
    <w:rsid w:val="00C119F9"/>
    <w:rsid w:val="00C1239D"/>
    <w:rsid w:val="00C123B3"/>
    <w:rsid w:val="00C129B2"/>
    <w:rsid w:val="00C163A5"/>
    <w:rsid w:val="00C16462"/>
    <w:rsid w:val="00C1647B"/>
    <w:rsid w:val="00C1653C"/>
    <w:rsid w:val="00C1673C"/>
    <w:rsid w:val="00C168B5"/>
    <w:rsid w:val="00C16CFD"/>
    <w:rsid w:val="00C16F19"/>
    <w:rsid w:val="00C17244"/>
    <w:rsid w:val="00C173D9"/>
    <w:rsid w:val="00C17528"/>
    <w:rsid w:val="00C17CB7"/>
    <w:rsid w:val="00C2070C"/>
    <w:rsid w:val="00C21070"/>
    <w:rsid w:val="00C2156D"/>
    <w:rsid w:val="00C23D80"/>
    <w:rsid w:val="00C2468C"/>
    <w:rsid w:val="00C24BEF"/>
    <w:rsid w:val="00C25309"/>
    <w:rsid w:val="00C272CD"/>
    <w:rsid w:val="00C27418"/>
    <w:rsid w:val="00C27B10"/>
    <w:rsid w:val="00C305C5"/>
    <w:rsid w:val="00C309AF"/>
    <w:rsid w:val="00C31D29"/>
    <w:rsid w:val="00C32325"/>
    <w:rsid w:val="00C33FFE"/>
    <w:rsid w:val="00C34681"/>
    <w:rsid w:val="00C34B75"/>
    <w:rsid w:val="00C35145"/>
    <w:rsid w:val="00C35BE0"/>
    <w:rsid w:val="00C35F7C"/>
    <w:rsid w:val="00C36A58"/>
    <w:rsid w:val="00C36A61"/>
    <w:rsid w:val="00C37450"/>
    <w:rsid w:val="00C37FD5"/>
    <w:rsid w:val="00C40F04"/>
    <w:rsid w:val="00C41F38"/>
    <w:rsid w:val="00C42239"/>
    <w:rsid w:val="00C426DE"/>
    <w:rsid w:val="00C42EF6"/>
    <w:rsid w:val="00C43332"/>
    <w:rsid w:val="00C43633"/>
    <w:rsid w:val="00C44482"/>
    <w:rsid w:val="00C447B8"/>
    <w:rsid w:val="00C469F4"/>
    <w:rsid w:val="00C470A7"/>
    <w:rsid w:val="00C47657"/>
    <w:rsid w:val="00C478B6"/>
    <w:rsid w:val="00C51581"/>
    <w:rsid w:val="00C516F3"/>
    <w:rsid w:val="00C5187F"/>
    <w:rsid w:val="00C52A7B"/>
    <w:rsid w:val="00C53556"/>
    <w:rsid w:val="00C5434D"/>
    <w:rsid w:val="00C54732"/>
    <w:rsid w:val="00C5490E"/>
    <w:rsid w:val="00C560B8"/>
    <w:rsid w:val="00C56A2C"/>
    <w:rsid w:val="00C57074"/>
    <w:rsid w:val="00C5752F"/>
    <w:rsid w:val="00C6182F"/>
    <w:rsid w:val="00C61AC9"/>
    <w:rsid w:val="00C61E55"/>
    <w:rsid w:val="00C62EB1"/>
    <w:rsid w:val="00C6324C"/>
    <w:rsid w:val="00C6431F"/>
    <w:rsid w:val="00C64853"/>
    <w:rsid w:val="00C65C6D"/>
    <w:rsid w:val="00C666F1"/>
    <w:rsid w:val="00C66800"/>
    <w:rsid w:val="00C679AA"/>
    <w:rsid w:val="00C706A6"/>
    <w:rsid w:val="00C714CF"/>
    <w:rsid w:val="00C717AD"/>
    <w:rsid w:val="00C71D95"/>
    <w:rsid w:val="00C724CF"/>
    <w:rsid w:val="00C72CB1"/>
    <w:rsid w:val="00C72E8F"/>
    <w:rsid w:val="00C73A5D"/>
    <w:rsid w:val="00C75972"/>
    <w:rsid w:val="00C75B06"/>
    <w:rsid w:val="00C76C8D"/>
    <w:rsid w:val="00C773AC"/>
    <w:rsid w:val="00C77B05"/>
    <w:rsid w:val="00C77CEC"/>
    <w:rsid w:val="00C77E4E"/>
    <w:rsid w:val="00C77ECA"/>
    <w:rsid w:val="00C802D2"/>
    <w:rsid w:val="00C806AB"/>
    <w:rsid w:val="00C822EB"/>
    <w:rsid w:val="00C82792"/>
    <w:rsid w:val="00C85078"/>
    <w:rsid w:val="00C859A4"/>
    <w:rsid w:val="00C85A1F"/>
    <w:rsid w:val="00C85F5C"/>
    <w:rsid w:val="00C86160"/>
    <w:rsid w:val="00C87881"/>
    <w:rsid w:val="00C91343"/>
    <w:rsid w:val="00C91739"/>
    <w:rsid w:val="00C9390E"/>
    <w:rsid w:val="00C948FD"/>
    <w:rsid w:val="00C9552D"/>
    <w:rsid w:val="00C95B20"/>
    <w:rsid w:val="00C95DB4"/>
    <w:rsid w:val="00C95E0E"/>
    <w:rsid w:val="00C97242"/>
    <w:rsid w:val="00CA19F0"/>
    <w:rsid w:val="00CA2A08"/>
    <w:rsid w:val="00CA2A5A"/>
    <w:rsid w:val="00CA2B73"/>
    <w:rsid w:val="00CA2DC0"/>
    <w:rsid w:val="00CA2E6A"/>
    <w:rsid w:val="00CA2FC5"/>
    <w:rsid w:val="00CA339E"/>
    <w:rsid w:val="00CA53E5"/>
    <w:rsid w:val="00CA5562"/>
    <w:rsid w:val="00CA5CFD"/>
    <w:rsid w:val="00CA7185"/>
    <w:rsid w:val="00CA76D4"/>
    <w:rsid w:val="00CB01B8"/>
    <w:rsid w:val="00CB06B6"/>
    <w:rsid w:val="00CB2635"/>
    <w:rsid w:val="00CB43B4"/>
    <w:rsid w:val="00CB43D5"/>
    <w:rsid w:val="00CB4B22"/>
    <w:rsid w:val="00CB57A5"/>
    <w:rsid w:val="00CB5D03"/>
    <w:rsid w:val="00CB6D0E"/>
    <w:rsid w:val="00CB7FDF"/>
    <w:rsid w:val="00CC1230"/>
    <w:rsid w:val="00CC24C6"/>
    <w:rsid w:val="00CC30F3"/>
    <w:rsid w:val="00CC44B0"/>
    <w:rsid w:val="00CC5CB7"/>
    <w:rsid w:val="00CC60D1"/>
    <w:rsid w:val="00CC76F9"/>
    <w:rsid w:val="00CC775B"/>
    <w:rsid w:val="00CC78C0"/>
    <w:rsid w:val="00CD004B"/>
    <w:rsid w:val="00CD066B"/>
    <w:rsid w:val="00CD080E"/>
    <w:rsid w:val="00CD0F01"/>
    <w:rsid w:val="00CD12BD"/>
    <w:rsid w:val="00CD2D4A"/>
    <w:rsid w:val="00CD3E0B"/>
    <w:rsid w:val="00CD40F2"/>
    <w:rsid w:val="00CD46E2"/>
    <w:rsid w:val="00CD4C2F"/>
    <w:rsid w:val="00CD5666"/>
    <w:rsid w:val="00CD7551"/>
    <w:rsid w:val="00CD7DA1"/>
    <w:rsid w:val="00CE0005"/>
    <w:rsid w:val="00CE00BD"/>
    <w:rsid w:val="00CE1F65"/>
    <w:rsid w:val="00CE4844"/>
    <w:rsid w:val="00CE4EA2"/>
    <w:rsid w:val="00CE5BDB"/>
    <w:rsid w:val="00CE5DD5"/>
    <w:rsid w:val="00CE60E5"/>
    <w:rsid w:val="00CE6DBC"/>
    <w:rsid w:val="00CF035A"/>
    <w:rsid w:val="00CF04A3"/>
    <w:rsid w:val="00CF0A91"/>
    <w:rsid w:val="00CF0ECC"/>
    <w:rsid w:val="00CF2415"/>
    <w:rsid w:val="00CF2B38"/>
    <w:rsid w:val="00CF3283"/>
    <w:rsid w:val="00CF3CD2"/>
    <w:rsid w:val="00CF4387"/>
    <w:rsid w:val="00CF47F3"/>
    <w:rsid w:val="00CF592B"/>
    <w:rsid w:val="00D00D0B"/>
    <w:rsid w:val="00D01325"/>
    <w:rsid w:val="00D0199A"/>
    <w:rsid w:val="00D01F48"/>
    <w:rsid w:val="00D02969"/>
    <w:rsid w:val="00D02BD2"/>
    <w:rsid w:val="00D02C1B"/>
    <w:rsid w:val="00D02F4F"/>
    <w:rsid w:val="00D03977"/>
    <w:rsid w:val="00D03AA6"/>
    <w:rsid w:val="00D049EA"/>
    <w:rsid w:val="00D04B69"/>
    <w:rsid w:val="00D060CD"/>
    <w:rsid w:val="00D07B91"/>
    <w:rsid w:val="00D10F07"/>
    <w:rsid w:val="00D11C30"/>
    <w:rsid w:val="00D1264E"/>
    <w:rsid w:val="00D127A8"/>
    <w:rsid w:val="00D13087"/>
    <w:rsid w:val="00D13E6F"/>
    <w:rsid w:val="00D155FF"/>
    <w:rsid w:val="00D1709A"/>
    <w:rsid w:val="00D17365"/>
    <w:rsid w:val="00D2076A"/>
    <w:rsid w:val="00D23D8C"/>
    <w:rsid w:val="00D2515C"/>
    <w:rsid w:val="00D260BA"/>
    <w:rsid w:val="00D2617D"/>
    <w:rsid w:val="00D263B0"/>
    <w:rsid w:val="00D2787A"/>
    <w:rsid w:val="00D27D62"/>
    <w:rsid w:val="00D313CF"/>
    <w:rsid w:val="00D31D50"/>
    <w:rsid w:val="00D32AE8"/>
    <w:rsid w:val="00D3586F"/>
    <w:rsid w:val="00D35AD1"/>
    <w:rsid w:val="00D36592"/>
    <w:rsid w:val="00D4073C"/>
    <w:rsid w:val="00D410D1"/>
    <w:rsid w:val="00D415CD"/>
    <w:rsid w:val="00D42487"/>
    <w:rsid w:val="00D43070"/>
    <w:rsid w:val="00D439C2"/>
    <w:rsid w:val="00D46F77"/>
    <w:rsid w:val="00D471ED"/>
    <w:rsid w:val="00D472BC"/>
    <w:rsid w:val="00D50462"/>
    <w:rsid w:val="00D508CC"/>
    <w:rsid w:val="00D51101"/>
    <w:rsid w:val="00D51546"/>
    <w:rsid w:val="00D518AE"/>
    <w:rsid w:val="00D537FA"/>
    <w:rsid w:val="00D53C81"/>
    <w:rsid w:val="00D54C61"/>
    <w:rsid w:val="00D5547D"/>
    <w:rsid w:val="00D5598F"/>
    <w:rsid w:val="00D55ABA"/>
    <w:rsid w:val="00D55F0F"/>
    <w:rsid w:val="00D56264"/>
    <w:rsid w:val="00D56E53"/>
    <w:rsid w:val="00D60465"/>
    <w:rsid w:val="00D60D4F"/>
    <w:rsid w:val="00D60DD2"/>
    <w:rsid w:val="00D61A87"/>
    <w:rsid w:val="00D62F1A"/>
    <w:rsid w:val="00D633C9"/>
    <w:rsid w:val="00D63432"/>
    <w:rsid w:val="00D636BB"/>
    <w:rsid w:val="00D63A6F"/>
    <w:rsid w:val="00D63DED"/>
    <w:rsid w:val="00D64430"/>
    <w:rsid w:val="00D645B7"/>
    <w:rsid w:val="00D65C8F"/>
    <w:rsid w:val="00D66340"/>
    <w:rsid w:val="00D6645E"/>
    <w:rsid w:val="00D66716"/>
    <w:rsid w:val="00D672FA"/>
    <w:rsid w:val="00D67BD2"/>
    <w:rsid w:val="00D67D9A"/>
    <w:rsid w:val="00D67DD0"/>
    <w:rsid w:val="00D70C01"/>
    <w:rsid w:val="00D710AB"/>
    <w:rsid w:val="00D712AE"/>
    <w:rsid w:val="00D71CC4"/>
    <w:rsid w:val="00D71EEE"/>
    <w:rsid w:val="00D72135"/>
    <w:rsid w:val="00D721FA"/>
    <w:rsid w:val="00D7245B"/>
    <w:rsid w:val="00D7251F"/>
    <w:rsid w:val="00D73690"/>
    <w:rsid w:val="00D74232"/>
    <w:rsid w:val="00D752AB"/>
    <w:rsid w:val="00D764A7"/>
    <w:rsid w:val="00D76939"/>
    <w:rsid w:val="00D76D9D"/>
    <w:rsid w:val="00D77571"/>
    <w:rsid w:val="00D80D99"/>
    <w:rsid w:val="00D817F0"/>
    <w:rsid w:val="00D81959"/>
    <w:rsid w:val="00D822C9"/>
    <w:rsid w:val="00D82434"/>
    <w:rsid w:val="00D8339D"/>
    <w:rsid w:val="00D844AE"/>
    <w:rsid w:val="00D84F4E"/>
    <w:rsid w:val="00D856DB"/>
    <w:rsid w:val="00D85784"/>
    <w:rsid w:val="00D8657D"/>
    <w:rsid w:val="00D86E6C"/>
    <w:rsid w:val="00D90120"/>
    <w:rsid w:val="00D90F05"/>
    <w:rsid w:val="00D916CA"/>
    <w:rsid w:val="00D92CA7"/>
    <w:rsid w:val="00D92DC1"/>
    <w:rsid w:val="00D94D8E"/>
    <w:rsid w:val="00D9503C"/>
    <w:rsid w:val="00D968B5"/>
    <w:rsid w:val="00DA186A"/>
    <w:rsid w:val="00DA2766"/>
    <w:rsid w:val="00DA3A8F"/>
    <w:rsid w:val="00DA3B3E"/>
    <w:rsid w:val="00DA4A87"/>
    <w:rsid w:val="00DA53D3"/>
    <w:rsid w:val="00DA5CFB"/>
    <w:rsid w:val="00DA6689"/>
    <w:rsid w:val="00DB0A32"/>
    <w:rsid w:val="00DB16A1"/>
    <w:rsid w:val="00DB404E"/>
    <w:rsid w:val="00DB4A54"/>
    <w:rsid w:val="00DB6BD0"/>
    <w:rsid w:val="00DC2CBE"/>
    <w:rsid w:val="00DC37AC"/>
    <w:rsid w:val="00DC561C"/>
    <w:rsid w:val="00DC5AA1"/>
    <w:rsid w:val="00DC62E2"/>
    <w:rsid w:val="00DC712C"/>
    <w:rsid w:val="00DC7865"/>
    <w:rsid w:val="00DC7F5F"/>
    <w:rsid w:val="00DD0746"/>
    <w:rsid w:val="00DD10FC"/>
    <w:rsid w:val="00DD2294"/>
    <w:rsid w:val="00DD29CA"/>
    <w:rsid w:val="00DD312F"/>
    <w:rsid w:val="00DD5801"/>
    <w:rsid w:val="00DD6A75"/>
    <w:rsid w:val="00DD73EF"/>
    <w:rsid w:val="00DD7ACB"/>
    <w:rsid w:val="00DE0B80"/>
    <w:rsid w:val="00DE1E37"/>
    <w:rsid w:val="00DE23E8"/>
    <w:rsid w:val="00DE240D"/>
    <w:rsid w:val="00DE243B"/>
    <w:rsid w:val="00DE42A2"/>
    <w:rsid w:val="00DE7032"/>
    <w:rsid w:val="00DE78E4"/>
    <w:rsid w:val="00DF0E25"/>
    <w:rsid w:val="00DF1AF8"/>
    <w:rsid w:val="00DF1E95"/>
    <w:rsid w:val="00DF1FD7"/>
    <w:rsid w:val="00DF21B8"/>
    <w:rsid w:val="00DF2548"/>
    <w:rsid w:val="00DF4B54"/>
    <w:rsid w:val="00E0128B"/>
    <w:rsid w:val="00E012A9"/>
    <w:rsid w:val="00E01468"/>
    <w:rsid w:val="00E0269A"/>
    <w:rsid w:val="00E034C1"/>
    <w:rsid w:val="00E0473C"/>
    <w:rsid w:val="00E04F00"/>
    <w:rsid w:val="00E0683C"/>
    <w:rsid w:val="00E0764C"/>
    <w:rsid w:val="00E078C9"/>
    <w:rsid w:val="00E10A80"/>
    <w:rsid w:val="00E1390B"/>
    <w:rsid w:val="00E1452E"/>
    <w:rsid w:val="00E14843"/>
    <w:rsid w:val="00E14FCD"/>
    <w:rsid w:val="00E150CC"/>
    <w:rsid w:val="00E1568E"/>
    <w:rsid w:val="00E156C1"/>
    <w:rsid w:val="00E1692B"/>
    <w:rsid w:val="00E16ABD"/>
    <w:rsid w:val="00E2085B"/>
    <w:rsid w:val="00E2097A"/>
    <w:rsid w:val="00E22E28"/>
    <w:rsid w:val="00E2301F"/>
    <w:rsid w:val="00E23460"/>
    <w:rsid w:val="00E235C4"/>
    <w:rsid w:val="00E23821"/>
    <w:rsid w:val="00E23F12"/>
    <w:rsid w:val="00E240DE"/>
    <w:rsid w:val="00E26635"/>
    <w:rsid w:val="00E269CE"/>
    <w:rsid w:val="00E27F32"/>
    <w:rsid w:val="00E30601"/>
    <w:rsid w:val="00E31EAB"/>
    <w:rsid w:val="00E32533"/>
    <w:rsid w:val="00E3298E"/>
    <w:rsid w:val="00E3401B"/>
    <w:rsid w:val="00E3574A"/>
    <w:rsid w:val="00E372A5"/>
    <w:rsid w:val="00E37A7E"/>
    <w:rsid w:val="00E41547"/>
    <w:rsid w:val="00E42C3B"/>
    <w:rsid w:val="00E43DDB"/>
    <w:rsid w:val="00E44E0E"/>
    <w:rsid w:val="00E44E97"/>
    <w:rsid w:val="00E45486"/>
    <w:rsid w:val="00E472A9"/>
    <w:rsid w:val="00E4768B"/>
    <w:rsid w:val="00E54FFC"/>
    <w:rsid w:val="00E576C6"/>
    <w:rsid w:val="00E57854"/>
    <w:rsid w:val="00E60129"/>
    <w:rsid w:val="00E60542"/>
    <w:rsid w:val="00E606E7"/>
    <w:rsid w:val="00E607DB"/>
    <w:rsid w:val="00E611F5"/>
    <w:rsid w:val="00E61366"/>
    <w:rsid w:val="00E617C7"/>
    <w:rsid w:val="00E62953"/>
    <w:rsid w:val="00E637DE"/>
    <w:rsid w:val="00E63FB0"/>
    <w:rsid w:val="00E64E17"/>
    <w:rsid w:val="00E64F5B"/>
    <w:rsid w:val="00E66B75"/>
    <w:rsid w:val="00E70873"/>
    <w:rsid w:val="00E70E85"/>
    <w:rsid w:val="00E73118"/>
    <w:rsid w:val="00E73BA1"/>
    <w:rsid w:val="00E74F3A"/>
    <w:rsid w:val="00E75106"/>
    <w:rsid w:val="00E76CC6"/>
    <w:rsid w:val="00E82A32"/>
    <w:rsid w:val="00E832CE"/>
    <w:rsid w:val="00E84254"/>
    <w:rsid w:val="00E8556E"/>
    <w:rsid w:val="00E856BC"/>
    <w:rsid w:val="00E85720"/>
    <w:rsid w:val="00E85C0B"/>
    <w:rsid w:val="00E871C3"/>
    <w:rsid w:val="00E87915"/>
    <w:rsid w:val="00E92FA2"/>
    <w:rsid w:val="00E93D18"/>
    <w:rsid w:val="00E97544"/>
    <w:rsid w:val="00EA0224"/>
    <w:rsid w:val="00EA1710"/>
    <w:rsid w:val="00EA19A8"/>
    <w:rsid w:val="00EA2DCA"/>
    <w:rsid w:val="00EA33FE"/>
    <w:rsid w:val="00EA3D3C"/>
    <w:rsid w:val="00EA46AE"/>
    <w:rsid w:val="00EA4BBE"/>
    <w:rsid w:val="00EA75D1"/>
    <w:rsid w:val="00EB04AE"/>
    <w:rsid w:val="00EB0549"/>
    <w:rsid w:val="00EB0556"/>
    <w:rsid w:val="00EB13CF"/>
    <w:rsid w:val="00EB2CF6"/>
    <w:rsid w:val="00EB3EDB"/>
    <w:rsid w:val="00EB50E7"/>
    <w:rsid w:val="00EB5228"/>
    <w:rsid w:val="00EB71F6"/>
    <w:rsid w:val="00EC11A3"/>
    <w:rsid w:val="00EC16BD"/>
    <w:rsid w:val="00EC223C"/>
    <w:rsid w:val="00EC250B"/>
    <w:rsid w:val="00EC3311"/>
    <w:rsid w:val="00EC3C6C"/>
    <w:rsid w:val="00EC40A1"/>
    <w:rsid w:val="00EC4D62"/>
    <w:rsid w:val="00EC7CC3"/>
    <w:rsid w:val="00ED23D1"/>
    <w:rsid w:val="00ED28FF"/>
    <w:rsid w:val="00ED2D34"/>
    <w:rsid w:val="00ED38F4"/>
    <w:rsid w:val="00ED3EFC"/>
    <w:rsid w:val="00ED4449"/>
    <w:rsid w:val="00ED4B6F"/>
    <w:rsid w:val="00ED4E0C"/>
    <w:rsid w:val="00ED50A9"/>
    <w:rsid w:val="00ED51CD"/>
    <w:rsid w:val="00ED61CE"/>
    <w:rsid w:val="00ED731F"/>
    <w:rsid w:val="00ED7EFF"/>
    <w:rsid w:val="00EE00A1"/>
    <w:rsid w:val="00EE03F9"/>
    <w:rsid w:val="00EE08FE"/>
    <w:rsid w:val="00EE20A8"/>
    <w:rsid w:val="00EE2A52"/>
    <w:rsid w:val="00EE2C39"/>
    <w:rsid w:val="00EE44FD"/>
    <w:rsid w:val="00EE4F90"/>
    <w:rsid w:val="00EE58AD"/>
    <w:rsid w:val="00EE658C"/>
    <w:rsid w:val="00EE7153"/>
    <w:rsid w:val="00EE76F0"/>
    <w:rsid w:val="00EE794F"/>
    <w:rsid w:val="00EF0FCD"/>
    <w:rsid w:val="00EF421D"/>
    <w:rsid w:val="00F018E3"/>
    <w:rsid w:val="00F01E35"/>
    <w:rsid w:val="00F02103"/>
    <w:rsid w:val="00F03D3E"/>
    <w:rsid w:val="00F04D6B"/>
    <w:rsid w:val="00F0523D"/>
    <w:rsid w:val="00F05D25"/>
    <w:rsid w:val="00F05FA3"/>
    <w:rsid w:val="00F069FD"/>
    <w:rsid w:val="00F06F51"/>
    <w:rsid w:val="00F129B2"/>
    <w:rsid w:val="00F12FD0"/>
    <w:rsid w:val="00F13709"/>
    <w:rsid w:val="00F13F69"/>
    <w:rsid w:val="00F14702"/>
    <w:rsid w:val="00F147F0"/>
    <w:rsid w:val="00F17078"/>
    <w:rsid w:val="00F236C4"/>
    <w:rsid w:val="00F2377D"/>
    <w:rsid w:val="00F2428B"/>
    <w:rsid w:val="00F25E5D"/>
    <w:rsid w:val="00F27A53"/>
    <w:rsid w:val="00F3008A"/>
    <w:rsid w:val="00F317A0"/>
    <w:rsid w:val="00F33080"/>
    <w:rsid w:val="00F331E6"/>
    <w:rsid w:val="00F368A4"/>
    <w:rsid w:val="00F36FA8"/>
    <w:rsid w:val="00F37147"/>
    <w:rsid w:val="00F37A81"/>
    <w:rsid w:val="00F401B7"/>
    <w:rsid w:val="00F4114F"/>
    <w:rsid w:val="00F41E5F"/>
    <w:rsid w:val="00F4275F"/>
    <w:rsid w:val="00F42802"/>
    <w:rsid w:val="00F42C87"/>
    <w:rsid w:val="00F4338C"/>
    <w:rsid w:val="00F4373A"/>
    <w:rsid w:val="00F43A42"/>
    <w:rsid w:val="00F44538"/>
    <w:rsid w:val="00F45DB6"/>
    <w:rsid w:val="00F46494"/>
    <w:rsid w:val="00F47286"/>
    <w:rsid w:val="00F50117"/>
    <w:rsid w:val="00F502A7"/>
    <w:rsid w:val="00F52656"/>
    <w:rsid w:val="00F530CA"/>
    <w:rsid w:val="00F54E60"/>
    <w:rsid w:val="00F558AB"/>
    <w:rsid w:val="00F5793F"/>
    <w:rsid w:val="00F6061D"/>
    <w:rsid w:val="00F618BC"/>
    <w:rsid w:val="00F61D89"/>
    <w:rsid w:val="00F623AC"/>
    <w:rsid w:val="00F629B4"/>
    <w:rsid w:val="00F62A33"/>
    <w:rsid w:val="00F63676"/>
    <w:rsid w:val="00F63914"/>
    <w:rsid w:val="00F65621"/>
    <w:rsid w:val="00F67345"/>
    <w:rsid w:val="00F70AAB"/>
    <w:rsid w:val="00F70C3C"/>
    <w:rsid w:val="00F70E59"/>
    <w:rsid w:val="00F71153"/>
    <w:rsid w:val="00F73A9A"/>
    <w:rsid w:val="00F74037"/>
    <w:rsid w:val="00F740A8"/>
    <w:rsid w:val="00F746DF"/>
    <w:rsid w:val="00F74848"/>
    <w:rsid w:val="00F751A6"/>
    <w:rsid w:val="00F7533B"/>
    <w:rsid w:val="00F75384"/>
    <w:rsid w:val="00F7612B"/>
    <w:rsid w:val="00F7689A"/>
    <w:rsid w:val="00F776D0"/>
    <w:rsid w:val="00F77725"/>
    <w:rsid w:val="00F777A6"/>
    <w:rsid w:val="00F80DAA"/>
    <w:rsid w:val="00F81C23"/>
    <w:rsid w:val="00F82899"/>
    <w:rsid w:val="00F83A67"/>
    <w:rsid w:val="00F83B3C"/>
    <w:rsid w:val="00F83E20"/>
    <w:rsid w:val="00F842A2"/>
    <w:rsid w:val="00F85BD2"/>
    <w:rsid w:val="00F86026"/>
    <w:rsid w:val="00F86128"/>
    <w:rsid w:val="00F865EB"/>
    <w:rsid w:val="00F868B6"/>
    <w:rsid w:val="00F86ABB"/>
    <w:rsid w:val="00F86F1C"/>
    <w:rsid w:val="00F905A9"/>
    <w:rsid w:val="00F93466"/>
    <w:rsid w:val="00F9360C"/>
    <w:rsid w:val="00F94BA4"/>
    <w:rsid w:val="00F9598D"/>
    <w:rsid w:val="00F96676"/>
    <w:rsid w:val="00F9769E"/>
    <w:rsid w:val="00FA065F"/>
    <w:rsid w:val="00FA067F"/>
    <w:rsid w:val="00FA161D"/>
    <w:rsid w:val="00FA17EB"/>
    <w:rsid w:val="00FA202B"/>
    <w:rsid w:val="00FA21D1"/>
    <w:rsid w:val="00FA328F"/>
    <w:rsid w:val="00FA35A0"/>
    <w:rsid w:val="00FA3AC6"/>
    <w:rsid w:val="00FA5852"/>
    <w:rsid w:val="00FA60FF"/>
    <w:rsid w:val="00FA6197"/>
    <w:rsid w:val="00FA7204"/>
    <w:rsid w:val="00FA7353"/>
    <w:rsid w:val="00FB1074"/>
    <w:rsid w:val="00FB142D"/>
    <w:rsid w:val="00FB1619"/>
    <w:rsid w:val="00FB2700"/>
    <w:rsid w:val="00FB3752"/>
    <w:rsid w:val="00FB427D"/>
    <w:rsid w:val="00FB44FF"/>
    <w:rsid w:val="00FB79F4"/>
    <w:rsid w:val="00FC037D"/>
    <w:rsid w:val="00FC05C1"/>
    <w:rsid w:val="00FC0CD7"/>
    <w:rsid w:val="00FC1E50"/>
    <w:rsid w:val="00FC2423"/>
    <w:rsid w:val="00FC305D"/>
    <w:rsid w:val="00FC36D4"/>
    <w:rsid w:val="00FC7128"/>
    <w:rsid w:val="00FD0622"/>
    <w:rsid w:val="00FD23F0"/>
    <w:rsid w:val="00FD314E"/>
    <w:rsid w:val="00FD3885"/>
    <w:rsid w:val="00FD405B"/>
    <w:rsid w:val="00FD4F79"/>
    <w:rsid w:val="00FD7648"/>
    <w:rsid w:val="00FD7D68"/>
    <w:rsid w:val="00FE02A9"/>
    <w:rsid w:val="00FE1520"/>
    <w:rsid w:val="00FE1BFD"/>
    <w:rsid w:val="00FE21D7"/>
    <w:rsid w:val="00FE375A"/>
    <w:rsid w:val="00FE4FFB"/>
    <w:rsid w:val="00FE5165"/>
    <w:rsid w:val="00FE5688"/>
    <w:rsid w:val="00FE56D2"/>
    <w:rsid w:val="00FE6788"/>
    <w:rsid w:val="00FE6A28"/>
    <w:rsid w:val="00FF033D"/>
    <w:rsid w:val="00FF0A4E"/>
    <w:rsid w:val="00FF20A0"/>
    <w:rsid w:val="00FF232A"/>
    <w:rsid w:val="00FF4405"/>
    <w:rsid w:val="00FF45B9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2B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25"/>
      </w:numPr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1B4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link w:val="a5"/>
    <w:uiPriority w:val="99"/>
    <w:rsid w:val="00515259"/>
    <w:rPr>
      <w:rFonts w:ascii="Times New Roman" w:eastAsiaTheme="minorHAnsi" w:hAnsi="Times New Roman" w:cstheme="minorBidi"/>
      <w:b/>
      <w:sz w:val="24"/>
      <w:szCs w:val="22"/>
      <w:lang w:eastAsia="en-US"/>
    </w:rPr>
  </w:style>
  <w:style w:type="paragraph" w:styleId="a6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link w:val="a6"/>
    <w:uiPriority w:val="99"/>
    <w:rsid w:val="00515259"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7">
    <w:name w:val="Document Map"/>
    <w:basedOn w:val="a0"/>
    <w:link w:val="Char1"/>
    <w:uiPriority w:val="99"/>
    <w:semiHidden/>
    <w:unhideWhenUsed/>
    <w:rsid w:val="00573FF0"/>
    <w:rPr>
      <w:rFonts w:ascii="宋体" w:eastAsia="宋体"/>
      <w:sz w:val="18"/>
      <w:szCs w:val="18"/>
      <w:lang w:val="x-none" w:eastAsia="x-none"/>
    </w:rPr>
  </w:style>
  <w:style w:type="character" w:customStyle="1" w:styleId="Char1">
    <w:name w:val="文档结构图 Char"/>
    <w:link w:val="a7"/>
    <w:uiPriority w:val="99"/>
    <w:semiHidden/>
    <w:rsid w:val="00573FF0"/>
    <w:rPr>
      <w:rFonts w:ascii="宋体" w:eastAsia="宋体" w:hAnsi="Tahoma"/>
      <w:sz w:val="18"/>
      <w:szCs w:val="18"/>
    </w:rPr>
  </w:style>
  <w:style w:type="character" w:styleId="a8">
    <w:name w:val="Hyperlink"/>
    <w:uiPriority w:val="99"/>
    <w:unhideWhenUsed/>
    <w:rsid w:val="00625A85"/>
    <w:rPr>
      <w:color w:val="0000FF"/>
      <w:u w:val="single"/>
    </w:rPr>
  </w:style>
  <w:style w:type="character" w:customStyle="1" w:styleId="1Char">
    <w:name w:val="标题 1 Char"/>
    <w:link w:val="1"/>
    <w:uiPriority w:val="9"/>
    <w:rsid w:val="006C69C8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link w:val="2"/>
    <w:uiPriority w:val="9"/>
    <w:rsid w:val="00713B9F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apple-converted-space">
    <w:name w:val="apple-converted-space"/>
    <w:basedOn w:val="a1"/>
    <w:rsid w:val="00132ABF"/>
  </w:style>
  <w:style w:type="paragraph" w:customStyle="1" w:styleId="10">
    <w:name w:val="列出段落1"/>
    <w:basedOn w:val="a0"/>
    <w:uiPriority w:val="34"/>
    <w:qFormat/>
    <w:rsid w:val="000671B6"/>
    <w:pPr>
      <w:ind w:firstLineChars="200" w:firstLine="420"/>
    </w:pPr>
  </w:style>
  <w:style w:type="paragraph" w:styleId="a9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9"/>
    <w:uiPriority w:val="99"/>
    <w:semiHidden/>
    <w:rsid w:val="002E21C9"/>
    <w:rPr>
      <w:rFonts w:ascii="Tahoma" w:eastAsiaTheme="minorHAnsi" w:hAnsi="Tahoma" w:cs="Tahoma"/>
      <w:sz w:val="16"/>
      <w:szCs w:val="16"/>
      <w:lang w:eastAsia="en-US"/>
    </w:rPr>
  </w:style>
  <w:style w:type="character" w:styleId="aa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b">
    <w:name w:val="annotation text"/>
    <w:basedOn w:val="a0"/>
    <w:link w:val="Char3"/>
    <w:uiPriority w:val="99"/>
    <w:unhideWhenUsed/>
    <w:rsid w:val="00725A7D"/>
    <w:rPr>
      <w:sz w:val="20"/>
      <w:szCs w:val="20"/>
    </w:rPr>
  </w:style>
  <w:style w:type="character" w:customStyle="1" w:styleId="Char3">
    <w:name w:val="批注文字 Char"/>
    <w:link w:val="ab"/>
    <w:uiPriority w:val="99"/>
    <w:rsid w:val="00CC775B"/>
    <w:rPr>
      <w:rFonts w:ascii="Times New Roman" w:eastAsiaTheme="minorHAnsi" w:hAnsi="Times New Roman" w:cstheme="minorBidi"/>
      <w:lang w:eastAsia="en-US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725A7D"/>
    <w:rPr>
      <w:b/>
      <w:bCs/>
    </w:rPr>
  </w:style>
  <w:style w:type="character" w:customStyle="1" w:styleId="Char4">
    <w:name w:val="批注主题 Char"/>
    <w:link w:val="ac"/>
    <w:uiPriority w:val="99"/>
    <w:semiHidden/>
    <w:rsid w:val="00CC775B"/>
    <w:rPr>
      <w:rFonts w:ascii="Times New Roman" w:eastAsiaTheme="minorHAnsi" w:hAnsi="Times New Roman" w:cstheme="minorBidi"/>
      <w:b/>
      <w:bCs/>
      <w:lang w:eastAsia="en-US"/>
    </w:rPr>
  </w:style>
  <w:style w:type="character" w:styleId="ad">
    <w:name w:val="line number"/>
    <w:basedOn w:val="a1"/>
    <w:uiPriority w:val="99"/>
    <w:semiHidden/>
    <w:unhideWhenUsed/>
    <w:rsid w:val="00996474"/>
  </w:style>
  <w:style w:type="paragraph" w:styleId="ae">
    <w:name w:val="Revision"/>
    <w:hidden/>
    <w:uiPriority w:val="99"/>
    <w:semiHidden/>
    <w:rsid w:val="00A545C6"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E64F5B"/>
    <w:rPr>
      <w:color w:val="605E5C"/>
      <w:shd w:val="clear" w:color="auto" w:fill="E1DFDD"/>
    </w:rPr>
  </w:style>
  <w:style w:type="character" w:customStyle="1" w:styleId="af">
    <w:name w:val="批注文字 字符"/>
    <w:uiPriority w:val="99"/>
    <w:rsid w:val="00B03BB8"/>
    <w:rPr>
      <w:rFonts w:ascii="Tahoma" w:hAnsi="Tahoma" w:cs="Tahoma"/>
      <w:sz w:val="16"/>
      <w:szCs w:val="22"/>
      <w:lang w:val="en-US" w:eastAsia="zh-CN" w:bidi="ar-SA"/>
    </w:rPr>
  </w:style>
  <w:style w:type="paragraph" w:styleId="af0">
    <w:name w:val="No Spacing"/>
    <w:uiPriority w:val="1"/>
    <w:unhideWhenUsed/>
    <w:qFormat/>
    <w:rsid w:val="00A53000"/>
    <w:rPr>
      <w:rFonts w:ascii="Times New Roman" w:eastAsiaTheme="minorHAnsi" w:hAnsi="Times New Roman" w:cstheme="minorBidi"/>
      <w:sz w:val="24"/>
      <w:szCs w:val="22"/>
      <w:lang w:eastAsia="en-US"/>
    </w:rPr>
  </w:style>
  <w:style w:type="table" w:customStyle="1" w:styleId="12">
    <w:name w:val="网格型1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1"/>
    <w:link w:val="3"/>
    <w:uiPriority w:val="9"/>
    <w:rsid w:val="001B1F27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9"/>
    <w:rsid w:val="001B1F2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a">
    <w:name w:val="List Paragraph"/>
    <w:basedOn w:val="a0"/>
    <w:uiPriority w:val="34"/>
    <w:qFormat/>
    <w:rsid w:val="00310124"/>
    <w:pPr>
      <w:numPr>
        <w:numId w:val="22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comma">
    <w:name w:val="comma"/>
    <w:basedOn w:val="a1"/>
    <w:rsid w:val="00111DCD"/>
  </w:style>
  <w:style w:type="character" w:customStyle="1" w:styleId="volume-issue-pages">
    <w:name w:val="volume-issue-pages"/>
    <w:basedOn w:val="a1"/>
    <w:rsid w:val="00111DCD"/>
  </w:style>
  <w:style w:type="character" w:customStyle="1" w:styleId="publication-date">
    <w:name w:val="publication-date"/>
    <w:basedOn w:val="a1"/>
    <w:rsid w:val="00111DCD"/>
  </w:style>
  <w:style w:type="character" w:customStyle="1" w:styleId="authors-list-item">
    <w:name w:val="authors-list-item"/>
    <w:basedOn w:val="a1"/>
    <w:rsid w:val="00533E29"/>
  </w:style>
  <w:style w:type="character" w:customStyle="1" w:styleId="author-sup-separator">
    <w:name w:val="author-sup-separator"/>
    <w:basedOn w:val="a1"/>
    <w:rsid w:val="00533E29"/>
  </w:style>
  <w:style w:type="character" w:customStyle="1" w:styleId="period">
    <w:name w:val="period"/>
    <w:basedOn w:val="a1"/>
    <w:rsid w:val="00B734DF"/>
  </w:style>
  <w:style w:type="character" w:customStyle="1" w:styleId="cit">
    <w:name w:val="cit"/>
    <w:basedOn w:val="a1"/>
    <w:rsid w:val="00B734DF"/>
  </w:style>
  <w:style w:type="paragraph" w:styleId="af1">
    <w:name w:val="Title"/>
    <w:basedOn w:val="a0"/>
    <w:next w:val="a0"/>
    <w:link w:val="Char5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5">
    <w:name w:val="标题 Char"/>
    <w:basedOn w:val="a1"/>
    <w:link w:val="af1"/>
    <w:rsid w:val="00653DE4"/>
    <w:rPr>
      <w:rFonts w:ascii="Times New Roman" w:eastAsiaTheme="minorHAnsi" w:hAnsi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2"/>
    <w:next w:val="a0"/>
    <w:uiPriority w:val="1"/>
    <w:qFormat/>
    <w:rsid w:val="00651CA2"/>
  </w:style>
  <w:style w:type="paragraph" w:styleId="af2">
    <w:name w:val="Subtitle"/>
    <w:basedOn w:val="a0"/>
    <w:next w:val="a0"/>
    <w:link w:val="Char6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6">
    <w:name w:val="副标题 Char"/>
    <w:basedOn w:val="a1"/>
    <w:link w:val="af2"/>
    <w:uiPriority w:val="99"/>
    <w:rsid w:val="00653DE4"/>
    <w:rPr>
      <w:rFonts w:ascii="Times New Roman" w:eastAsiaTheme="minorHAnsi" w:hAnsi="Times New Roman"/>
      <w:b/>
      <w:sz w:val="24"/>
      <w:szCs w:val="24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653DE4"/>
    <w:rPr>
      <w:color w:val="605E5C"/>
      <w:shd w:val="clear" w:color="auto" w:fill="E1DFDD"/>
    </w:rPr>
  </w:style>
  <w:style w:type="character" w:customStyle="1" w:styleId="5Char">
    <w:name w:val="标题 5 Char"/>
    <w:basedOn w:val="a1"/>
    <w:link w:val="5"/>
    <w:uiPriority w:val="2"/>
    <w:rsid w:val="00FC36D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f3">
    <w:name w:val="Emphasis"/>
    <w:basedOn w:val="a1"/>
    <w:uiPriority w:val="20"/>
    <w:qFormat/>
    <w:rsid w:val="00FC36D4"/>
    <w:rPr>
      <w:rFonts w:ascii="Times New Roman" w:hAnsi="Times New Roman"/>
      <w:i/>
      <w:iCs/>
    </w:rPr>
  </w:style>
  <w:style w:type="character" w:styleId="af4">
    <w:name w:val="Strong"/>
    <w:basedOn w:val="a1"/>
    <w:uiPriority w:val="22"/>
    <w:qFormat/>
    <w:rsid w:val="00FC36D4"/>
    <w:rPr>
      <w:rFonts w:ascii="Times New Roman" w:hAnsi="Times New Roman"/>
      <w:b/>
      <w:bCs/>
    </w:rPr>
  </w:style>
  <w:style w:type="paragraph" w:styleId="af5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footnote text"/>
    <w:basedOn w:val="a0"/>
    <w:link w:val="Char7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7">
    <w:name w:val="脚注文本 Char"/>
    <w:basedOn w:val="a1"/>
    <w:link w:val="af6"/>
    <w:uiPriority w:val="99"/>
    <w:semiHidden/>
    <w:rsid w:val="00FC36D4"/>
    <w:rPr>
      <w:rFonts w:ascii="Times New Roman" w:eastAsiaTheme="minorHAnsi" w:hAnsi="Times New Roman" w:cstheme="minorBidi"/>
      <w:lang w:eastAsia="en-US"/>
    </w:rPr>
  </w:style>
  <w:style w:type="character" w:styleId="af7">
    <w:name w:val="footnote reference"/>
    <w:basedOn w:val="a1"/>
    <w:uiPriority w:val="99"/>
    <w:semiHidden/>
    <w:unhideWhenUsed/>
    <w:rsid w:val="00FC36D4"/>
    <w:rPr>
      <w:vertAlign w:val="superscript"/>
    </w:rPr>
  </w:style>
  <w:style w:type="paragraph" w:styleId="af8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9">
    <w:name w:val="endnote text"/>
    <w:basedOn w:val="a0"/>
    <w:link w:val="Char8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8">
    <w:name w:val="尾注文本 Char"/>
    <w:basedOn w:val="a1"/>
    <w:link w:val="af9"/>
    <w:uiPriority w:val="99"/>
    <w:semiHidden/>
    <w:rsid w:val="00FC36D4"/>
    <w:rPr>
      <w:rFonts w:ascii="Times New Roman" w:eastAsiaTheme="minorHAnsi" w:hAnsi="Times New Roman" w:cstheme="minorBidi"/>
      <w:lang w:eastAsia="en-US"/>
    </w:rPr>
  </w:style>
  <w:style w:type="character" w:styleId="afa">
    <w:name w:val="endnote reference"/>
    <w:basedOn w:val="a1"/>
    <w:uiPriority w:val="99"/>
    <w:semiHidden/>
    <w:unhideWhenUsed/>
    <w:rsid w:val="00FC36D4"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sid w:val="00FC36D4"/>
    <w:rPr>
      <w:color w:val="954F72" w:themeColor="followedHyperlink"/>
      <w:u w:val="single"/>
    </w:rPr>
  </w:style>
  <w:style w:type="character" w:styleId="afc">
    <w:name w:val="Subtle Emphasis"/>
    <w:basedOn w:val="a1"/>
    <w:uiPriority w:val="19"/>
    <w:qFormat/>
    <w:rsid w:val="00FC36D4"/>
    <w:rPr>
      <w:rFonts w:ascii="Times New Roman" w:hAnsi="Times New Roman"/>
      <w:i/>
      <w:iCs/>
      <w:color w:val="404040" w:themeColor="text1" w:themeTint="BF"/>
    </w:rPr>
  </w:style>
  <w:style w:type="character" w:styleId="afd">
    <w:name w:val="Intense Emphasis"/>
    <w:basedOn w:val="a1"/>
    <w:uiPriority w:val="21"/>
    <w:unhideWhenUsed/>
    <w:rsid w:val="00FC36D4"/>
    <w:rPr>
      <w:rFonts w:ascii="Times New Roman" w:hAnsi="Times New Roman"/>
      <w:i/>
      <w:iCs/>
      <w:color w:val="auto"/>
    </w:rPr>
  </w:style>
  <w:style w:type="paragraph" w:styleId="afe">
    <w:name w:val="Quote"/>
    <w:basedOn w:val="a0"/>
    <w:next w:val="a0"/>
    <w:link w:val="Char9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9">
    <w:name w:val="引用 Char"/>
    <w:basedOn w:val="a1"/>
    <w:link w:val="afe"/>
    <w:uiPriority w:val="29"/>
    <w:rsid w:val="00FC36D4"/>
    <w:rPr>
      <w:rFonts w:ascii="Times New Roman" w:eastAsiaTheme="minorHAnsi" w:hAnsi="Times New Roman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f">
    <w:name w:val="Intense Reference"/>
    <w:basedOn w:val="a1"/>
    <w:uiPriority w:val="32"/>
    <w:qFormat/>
    <w:rsid w:val="00FC36D4"/>
    <w:rPr>
      <w:b/>
      <w:bCs/>
      <w:smallCaps/>
      <w:color w:val="auto"/>
      <w:spacing w:val="5"/>
    </w:rPr>
  </w:style>
  <w:style w:type="character" w:styleId="aff0">
    <w:name w:val="Book Title"/>
    <w:basedOn w:val="a1"/>
    <w:uiPriority w:val="33"/>
    <w:qFormat/>
    <w:rsid w:val="00FC36D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C36D4"/>
    <w:pPr>
      <w:numPr>
        <w:numId w:val="29"/>
      </w:numPr>
    </w:pPr>
  </w:style>
  <w:style w:type="character" w:customStyle="1" w:styleId="high-light">
    <w:name w:val="high-light"/>
    <w:basedOn w:val="a1"/>
    <w:rsid w:val="00300C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25"/>
      </w:numPr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1B4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link w:val="a5"/>
    <w:uiPriority w:val="99"/>
    <w:rsid w:val="00515259"/>
    <w:rPr>
      <w:rFonts w:ascii="Times New Roman" w:eastAsiaTheme="minorHAnsi" w:hAnsi="Times New Roman" w:cstheme="minorBidi"/>
      <w:b/>
      <w:sz w:val="24"/>
      <w:szCs w:val="22"/>
      <w:lang w:eastAsia="en-US"/>
    </w:rPr>
  </w:style>
  <w:style w:type="paragraph" w:styleId="a6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link w:val="a6"/>
    <w:uiPriority w:val="99"/>
    <w:rsid w:val="00515259"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7">
    <w:name w:val="Document Map"/>
    <w:basedOn w:val="a0"/>
    <w:link w:val="Char1"/>
    <w:uiPriority w:val="99"/>
    <w:semiHidden/>
    <w:unhideWhenUsed/>
    <w:rsid w:val="00573FF0"/>
    <w:rPr>
      <w:rFonts w:ascii="宋体" w:eastAsia="宋体"/>
      <w:sz w:val="18"/>
      <w:szCs w:val="18"/>
      <w:lang w:val="x-none" w:eastAsia="x-none"/>
    </w:rPr>
  </w:style>
  <w:style w:type="character" w:customStyle="1" w:styleId="Char1">
    <w:name w:val="文档结构图 Char"/>
    <w:link w:val="a7"/>
    <w:uiPriority w:val="99"/>
    <w:semiHidden/>
    <w:rsid w:val="00573FF0"/>
    <w:rPr>
      <w:rFonts w:ascii="宋体" w:eastAsia="宋体" w:hAnsi="Tahoma"/>
      <w:sz w:val="18"/>
      <w:szCs w:val="18"/>
    </w:rPr>
  </w:style>
  <w:style w:type="character" w:styleId="a8">
    <w:name w:val="Hyperlink"/>
    <w:uiPriority w:val="99"/>
    <w:unhideWhenUsed/>
    <w:rsid w:val="00625A85"/>
    <w:rPr>
      <w:color w:val="0000FF"/>
      <w:u w:val="single"/>
    </w:rPr>
  </w:style>
  <w:style w:type="character" w:customStyle="1" w:styleId="1Char">
    <w:name w:val="标题 1 Char"/>
    <w:link w:val="1"/>
    <w:uiPriority w:val="9"/>
    <w:rsid w:val="006C69C8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标题 2 Char"/>
    <w:link w:val="2"/>
    <w:uiPriority w:val="9"/>
    <w:rsid w:val="00713B9F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apple-converted-space">
    <w:name w:val="apple-converted-space"/>
    <w:basedOn w:val="a1"/>
    <w:rsid w:val="00132ABF"/>
  </w:style>
  <w:style w:type="paragraph" w:customStyle="1" w:styleId="10">
    <w:name w:val="列出段落1"/>
    <w:basedOn w:val="a0"/>
    <w:uiPriority w:val="34"/>
    <w:qFormat/>
    <w:rsid w:val="000671B6"/>
    <w:pPr>
      <w:ind w:firstLineChars="200" w:firstLine="420"/>
    </w:pPr>
  </w:style>
  <w:style w:type="paragraph" w:styleId="a9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9"/>
    <w:uiPriority w:val="99"/>
    <w:semiHidden/>
    <w:rsid w:val="002E21C9"/>
    <w:rPr>
      <w:rFonts w:ascii="Tahoma" w:eastAsiaTheme="minorHAnsi" w:hAnsi="Tahoma" w:cs="Tahoma"/>
      <w:sz w:val="16"/>
      <w:szCs w:val="16"/>
      <w:lang w:eastAsia="en-US"/>
    </w:rPr>
  </w:style>
  <w:style w:type="character" w:styleId="aa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b">
    <w:name w:val="annotation text"/>
    <w:basedOn w:val="a0"/>
    <w:link w:val="Char3"/>
    <w:uiPriority w:val="99"/>
    <w:unhideWhenUsed/>
    <w:rsid w:val="00725A7D"/>
    <w:rPr>
      <w:sz w:val="20"/>
      <w:szCs w:val="20"/>
    </w:rPr>
  </w:style>
  <w:style w:type="character" w:customStyle="1" w:styleId="Char3">
    <w:name w:val="批注文字 Char"/>
    <w:link w:val="ab"/>
    <w:uiPriority w:val="99"/>
    <w:rsid w:val="00CC775B"/>
    <w:rPr>
      <w:rFonts w:ascii="Times New Roman" w:eastAsiaTheme="minorHAnsi" w:hAnsi="Times New Roman" w:cstheme="minorBidi"/>
      <w:lang w:eastAsia="en-US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725A7D"/>
    <w:rPr>
      <w:b/>
      <w:bCs/>
    </w:rPr>
  </w:style>
  <w:style w:type="character" w:customStyle="1" w:styleId="Char4">
    <w:name w:val="批注主题 Char"/>
    <w:link w:val="ac"/>
    <w:uiPriority w:val="99"/>
    <w:semiHidden/>
    <w:rsid w:val="00CC775B"/>
    <w:rPr>
      <w:rFonts w:ascii="Times New Roman" w:eastAsiaTheme="minorHAnsi" w:hAnsi="Times New Roman" w:cstheme="minorBidi"/>
      <w:b/>
      <w:bCs/>
      <w:lang w:eastAsia="en-US"/>
    </w:rPr>
  </w:style>
  <w:style w:type="character" w:styleId="ad">
    <w:name w:val="line number"/>
    <w:basedOn w:val="a1"/>
    <w:uiPriority w:val="99"/>
    <w:semiHidden/>
    <w:unhideWhenUsed/>
    <w:rsid w:val="00996474"/>
  </w:style>
  <w:style w:type="paragraph" w:styleId="ae">
    <w:name w:val="Revision"/>
    <w:hidden/>
    <w:uiPriority w:val="99"/>
    <w:semiHidden/>
    <w:rsid w:val="00A545C6"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E64F5B"/>
    <w:rPr>
      <w:color w:val="605E5C"/>
      <w:shd w:val="clear" w:color="auto" w:fill="E1DFDD"/>
    </w:rPr>
  </w:style>
  <w:style w:type="character" w:customStyle="1" w:styleId="af">
    <w:name w:val="批注文字 字符"/>
    <w:uiPriority w:val="99"/>
    <w:rsid w:val="00B03BB8"/>
    <w:rPr>
      <w:rFonts w:ascii="Tahoma" w:hAnsi="Tahoma" w:cs="Tahoma"/>
      <w:sz w:val="16"/>
      <w:szCs w:val="22"/>
      <w:lang w:val="en-US" w:eastAsia="zh-CN" w:bidi="ar-SA"/>
    </w:rPr>
  </w:style>
  <w:style w:type="paragraph" w:styleId="af0">
    <w:name w:val="No Spacing"/>
    <w:uiPriority w:val="1"/>
    <w:unhideWhenUsed/>
    <w:qFormat/>
    <w:rsid w:val="00A53000"/>
    <w:rPr>
      <w:rFonts w:ascii="Times New Roman" w:eastAsiaTheme="minorHAnsi" w:hAnsi="Times New Roman" w:cstheme="minorBidi"/>
      <w:sz w:val="24"/>
      <w:szCs w:val="22"/>
      <w:lang w:eastAsia="en-US"/>
    </w:rPr>
  </w:style>
  <w:style w:type="table" w:customStyle="1" w:styleId="12">
    <w:name w:val="网格型1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4"/>
    <w:uiPriority w:val="59"/>
    <w:rsid w:val="00A921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1"/>
    <w:link w:val="3"/>
    <w:uiPriority w:val="9"/>
    <w:rsid w:val="001B1F27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9"/>
    <w:rsid w:val="001B1F2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a">
    <w:name w:val="List Paragraph"/>
    <w:basedOn w:val="a0"/>
    <w:uiPriority w:val="34"/>
    <w:qFormat/>
    <w:rsid w:val="00310124"/>
    <w:pPr>
      <w:numPr>
        <w:numId w:val="22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comma">
    <w:name w:val="comma"/>
    <w:basedOn w:val="a1"/>
    <w:rsid w:val="00111DCD"/>
  </w:style>
  <w:style w:type="character" w:customStyle="1" w:styleId="volume-issue-pages">
    <w:name w:val="volume-issue-pages"/>
    <w:basedOn w:val="a1"/>
    <w:rsid w:val="00111DCD"/>
  </w:style>
  <w:style w:type="character" w:customStyle="1" w:styleId="publication-date">
    <w:name w:val="publication-date"/>
    <w:basedOn w:val="a1"/>
    <w:rsid w:val="00111DCD"/>
  </w:style>
  <w:style w:type="character" w:customStyle="1" w:styleId="authors-list-item">
    <w:name w:val="authors-list-item"/>
    <w:basedOn w:val="a1"/>
    <w:rsid w:val="00533E29"/>
  </w:style>
  <w:style w:type="character" w:customStyle="1" w:styleId="author-sup-separator">
    <w:name w:val="author-sup-separator"/>
    <w:basedOn w:val="a1"/>
    <w:rsid w:val="00533E29"/>
  </w:style>
  <w:style w:type="character" w:customStyle="1" w:styleId="period">
    <w:name w:val="period"/>
    <w:basedOn w:val="a1"/>
    <w:rsid w:val="00B734DF"/>
  </w:style>
  <w:style w:type="character" w:customStyle="1" w:styleId="cit">
    <w:name w:val="cit"/>
    <w:basedOn w:val="a1"/>
    <w:rsid w:val="00B734DF"/>
  </w:style>
  <w:style w:type="paragraph" w:styleId="af1">
    <w:name w:val="Title"/>
    <w:basedOn w:val="a0"/>
    <w:next w:val="a0"/>
    <w:link w:val="Char5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5">
    <w:name w:val="标题 Char"/>
    <w:basedOn w:val="a1"/>
    <w:link w:val="af1"/>
    <w:rsid w:val="00653DE4"/>
    <w:rPr>
      <w:rFonts w:ascii="Times New Roman" w:eastAsiaTheme="minorHAnsi" w:hAnsi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2"/>
    <w:next w:val="a0"/>
    <w:uiPriority w:val="1"/>
    <w:qFormat/>
    <w:rsid w:val="00651CA2"/>
  </w:style>
  <w:style w:type="paragraph" w:styleId="af2">
    <w:name w:val="Subtitle"/>
    <w:basedOn w:val="a0"/>
    <w:next w:val="a0"/>
    <w:link w:val="Char6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6">
    <w:name w:val="副标题 Char"/>
    <w:basedOn w:val="a1"/>
    <w:link w:val="af2"/>
    <w:uiPriority w:val="99"/>
    <w:rsid w:val="00653DE4"/>
    <w:rPr>
      <w:rFonts w:ascii="Times New Roman" w:eastAsiaTheme="minorHAnsi" w:hAnsi="Times New Roman"/>
      <w:b/>
      <w:sz w:val="24"/>
      <w:szCs w:val="24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653DE4"/>
    <w:rPr>
      <w:color w:val="605E5C"/>
      <w:shd w:val="clear" w:color="auto" w:fill="E1DFDD"/>
    </w:rPr>
  </w:style>
  <w:style w:type="character" w:customStyle="1" w:styleId="5Char">
    <w:name w:val="标题 5 Char"/>
    <w:basedOn w:val="a1"/>
    <w:link w:val="5"/>
    <w:uiPriority w:val="2"/>
    <w:rsid w:val="00FC36D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f3">
    <w:name w:val="Emphasis"/>
    <w:basedOn w:val="a1"/>
    <w:uiPriority w:val="20"/>
    <w:qFormat/>
    <w:rsid w:val="00FC36D4"/>
    <w:rPr>
      <w:rFonts w:ascii="Times New Roman" w:hAnsi="Times New Roman"/>
      <w:i/>
      <w:iCs/>
    </w:rPr>
  </w:style>
  <w:style w:type="character" w:styleId="af4">
    <w:name w:val="Strong"/>
    <w:basedOn w:val="a1"/>
    <w:uiPriority w:val="22"/>
    <w:qFormat/>
    <w:rsid w:val="00FC36D4"/>
    <w:rPr>
      <w:rFonts w:ascii="Times New Roman" w:hAnsi="Times New Roman"/>
      <w:b/>
      <w:bCs/>
    </w:rPr>
  </w:style>
  <w:style w:type="paragraph" w:styleId="af5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footnote text"/>
    <w:basedOn w:val="a0"/>
    <w:link w:val="Char7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7">
    <w:name w:val="脚注文本 Char"/>
    <w:basedOn w:val="a1"/>
    <w:link w:val="af6"/>
    <w:uiPriority w:val="99"/>
    <w:semiHidden/>
    <w:rsid w:val="00FC36D4"/>
    <w:rPr>
      <w:rFonts w:ascii="Times New Roman" w:eastAsiaTheme="minorHAnsi" w:hAnsi="Times New Roman" w:cstheme="minorBidi"/>
      <w:lang w:eastAsia="en-US"/>
    </w:rPr>
  </w:style>
  <w:style w:type="character" w:styleId="af7">
    <w:name w:val="footnote reference"/>
    <w:basedOn w:val="a1"/>
    <w:uiPriority w:val="99"/>
    <w:semiHidden/>
    <w:unhideWhenUsed/>
    <w:rsid w:val="00FC36D4"/>
    <w:rPr>
      <w:vertAlign w:val="superscript"/>
    </w:rPr>
  </w:style>
  <w:style w:type="paragraph" w:styleId="af8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9">
    <w:name w:val="endnote text"/>
    <w:basedOn w:val="a0"/>
    <w:link w:val="Char8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8">
    <w:name w:val="尾注文本 Char"/>
    <w:basedOn w:val="a1"/>
    <w:link w:val="af9"/>
    <w:uiPriority w:val="99"/>
    <w:semiHidden/>
    <w:rsid w:val="00FC36D4"/>
    <w:rPr>
      <w:rFonts w:ascii="Times New Roman" w:eastAsiaTheme="minorHAnsi" w:hAnsi="Times New Roman" w:cstheme="minorBidi"/>
      <w:lang w:eastAsia="en-US"/>
    </w:rPr>
  </w:style>
  <w:style w:type="character" w:styleId="afa">
    <w:name w:val="endnote reference"/>
    <w:basedOn w:val="a1"/>
    <w:uiPriority w:val="99"/>
    <w:semiHidden/>
    <w:unhideWhenUsed/>
    <w:rsid w:val="00FC36D4"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sid w:val="00FC36D4"/>
    <w:rPr>
      <w:color w:val="954F72" w:themeColor="followedHyperlink"/>
      <w:u w:val="single"/>
    </w:rPr>
  </w:style>
  <w:style w:type="character" w:styleId="afc">
    <w:name w:val="Subtle Emphasis"/>
    <w:basedOn w:val="a1"/>
    <w:uiPriority w:val="19"/>
    <w:qFormat/>
    <w:rsid w:val="00FC36D4"/>
    <w:rPr>
      <w:rFonts w:ascii="Times New Roman" w:hAnsi="Times New Roman"/>
      <w:i/>
      <w:iCs/>
      <w:color w:val="404040" w:themeColor="text1" w:themeTint="BF"/>
    </w:rPr>
  </w:style>
  <w:style w:type="character" w:styleId="afd">
    <w:name w:val="Intense Emphasis"/>
    <w:basedOn w:val="a1"/>
    <w:uiPriority w:val="21"/>
    <w:unhideWhenUsed/>
    <w:rsid w:val="00FC36D4"/>
    <w:rPr>
      <w:rFonts w:ascii="Times New Roman" w:hAnsi="Times New Roman"/>
      <w:i/>
      <w:iCs/>
      <w:color w:val="auto"/>
    </w:rPr>
  </w:style>
  <w:style w:type="paragraph" w:styleId="afe">
    <w:name w:val="Quote"/>
    <w:basedOn w:val="a0"/>
    <w:next w:val="a0"/>
    <w:link w:val="Char9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9">
    <w:name w:val="引用 Char"/>
    <w:basedOn w:val="a1"/>
    <w:link w:val="afe"/>
    <w:uiPriority w:val="29"/>
    <w:rsid w:val="00FC36D4"/>
    <w:rPr>
      <w:rFonts w:ascii="Times New Roman" w:eastAsiaTheme="minorHAnsi" w:hAnsi="Times New Roman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f">
    <w:name w:val="Intense Reference"/>
    <w:basedOn w:val="a1"/>
    <w:uiPriority w:val="32"/>
    <w:qFormat/>
    <w:rsid w:val="00FC36D4"/>
    <w:rPr>
      <w:b/>
      <w:bCs/>
      <w:smallCaps/>
      <w:color w:val="auto"/>
      <w:spacing w:val="5"/>
    </w:rPr>
  </w:style>
  <w:style w:type="character" w:styleId="aff0">
    <w:name w:val="Book Title"/>
    <w:basedOn w:val="a1"/>
    <w:uiPriority w:val="33"/>
    <w:qFormat/>
    <w:rsid w:val="00FC36D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C36D4"/>
    <w:pPr>
      <w:numPr>
        <w:numId w:val="29"/>
      </w:numPr>
    </w:pPr>
  </w:style>
  <w:style w:type="character" w:customStyle="1" w:styleId="high-light">
    <w:name w:val="high-light"/>
    <w:basedOn w:val="a1"/>
    <w:rsid w:val="00300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7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9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D34A2-E1ED-42CA-A407-A4A90412C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Links>
    <vt:vector size="270" baseType="variant">
      <vt:variant>
        <vt:i4>439092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lle Hinton</dc:creator>
  <cp:keywords/>
  <dc:description/>
  <cp:lastModifiedBy>王艳Winnie</cp:lastModifiedBy>
  <cp:revision>4</cp:revision>
  <dcterms:created xsi:type="dcterms:W3CDTF">2020-06-18T21:32:00Z</dcterms:created>
  <dcterms:modified xsi:type="dcterms:W3CDTF">2020-06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374.8851041667</vt:r8>
  </property>
  <property fmtid="{D5CDD505-2E9C-101B-9397-08002B2CF9AE}" pid="4" name="EditTimer">
    <vt:i4>1305</vt:i4>
  </property>
</Properties>
</file>